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47449" w14:textId="77777777" w:rsidR="007D47B6" w:rsidRPr="001549D3" w:rsidRDefault="007D47B6" w:rsidP="007D47B6">
      <w:pPr>
        <w:pStyle w:val="SupplementaryMaterial"/>
        <w:rPr>
          <w:b w:val="0"/>
        </w:rPr>
      </w:pPr>
      <w:r w:rsidRPr="001549D3">
        <w:t>Supplementary Material</w:t>
      </w:r>
    </w:p>
    <w:p w14:paraId="40CE08F5" w14:textId="77777777" w:rsidR="007D47B6" w:rsidRDefault="007D47B6" w:rsidP="007D47B6">
      <w:pPr>
        <w:spacing w:beforeLines="100" w:before="312"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7D47B6">
        <w:rPr>
          <w:rFonts w:ascii="Times New Roman" w:hAnsi="Times New Roman"/>
          <w:b/>
          <w:bCs/>
          <w:sz w:val="24"/>
          <w:szCs w:val="24"/>
        </w:rPr>
        <w:t>Supplementary Figures and Tables</w:t>
      </w:r>
    </w:p>
    <w:p w14:paraId="4ECD3609" w14:textId="548605F9" w:rsidR="001A7BCC" w:rsidRPr="00963F55" w:rsidRDefault="00325D20" w:rsidP="001A7BCC">
      <w:pPr>
        <w:numPr>
          <w:ilvl w:val="1"/>
          <w:numId w:val="4"/>
        </w:num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 Figures</w:t>
      </w:r>
    </w:p>
    <w:p w14:paraId="32BDD955" w14:textId="2824754B" w:rsidR="00C81F2F" w:rsidRDefault="00132433" w:rsidP="00963F55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2E777EF" wp14:editId="3AC942C6">
            <wp:extent cx="4939347" cy="4279588"/>
            <wp:effectExtent l="0" t="0" r="0" b="0"/>
            <wp:docPr id="9381515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347" cy="4279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7E3435" w14:textId="20ADD203" w:rsidR="001A7BCC" w:rsidRDefault="001A7BCC" w:rsidP="00963F55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Figure 1 </w:t>
      </w:r>
      <w:r w:rsidRPr="00716CE3">
        <w:rPr>
          <w:rFonts w:ascii="Times New Roman" w:hAnsi="Times New Roman"/>
          <w:color w:val="000000"/>
          <w:sz w:val="24"/>
          <w:szCs w:val="24"/>
        </w:rPr>
        <w:t>Flowchart of Study Selection</w:t>
      </w:r>
    </w:p>
    <w:p w14:paraId="251BFF3F" w14:textId="0FB4136F" w:rsidR="00C81F2F" w:rsidRPr="00963F55" w:rsidRDefault="00ED765D" w:rsidP="00963F55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 w:rsidRPr="00ED765D">
        <w:rPr>
          <w:rFonts w:ascii="Times New Roman" w:hAnsi="Times New Roman"/>
          <w:color w:val="000000"/>
          <w:sz w:val="24"/>
          <w:szCs w:val="24"/>
        </w:rPr>
        <w:drawing>
          <wp:inline distT="0" distB="0" distL="0" distR="0" wp14:anchorId="0A5A3D55" wp14:editId="208D01D4">
            <wp:extent cx="6030595" cy="2145665"/>
            <wp:effectExtent l="0" t="0" r="8255" b="698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CACE620-5DDE-E0EE-E81F-DA6A1070A5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CACE620-5DDE-E0EE-E81F-DA6A1070A5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768B3" w14:textId="5CBD6F1B" w:rsidR="00325D20" w:rsidRPr="00514E2D" w:rsidRDefault="00325D20" w:rsidP="00514E2D">
      <w:pPr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2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A) and PFS (B) curves of </w:t>
      </w:r>
      <w:r w:rsidR="00514E2D">
        <w:rPr>
          <w:rFonts w:ascii="Times New Roman" w:hAnsi="Times New Roman"/>
          <w:sz w:val="24"/>
          <w:szCs w:val="24"/>
        </w:rPr>
        <w:t>T</w:t>
      </w:r>
      <w:r w:rsidR="00514E2D" w:rsidRPr="00514E2D">
        <w:rPr>
          <w:rFonts w:ascii="Times New Roman" w:hAnsi="Times New Roman"/>
          <w:sz w:val="24"/>
          <w:szCs w:val="24"/>
        </w:rPr>
        <w:t>rastuzumab emtansine</w:t>
      </w:r>
      <w:r w:rsidRPr="00BC2AFD">
        <w:rPr>
          <w:rFonts w:ascii="Times New Roman" w:hAnsi="Times New Roman"/>
          <w:sz w:val="24"/>
          <w:szCs w:val="24"/>
        </w:rPr>
        <w:t xml:space="preserve"> (orange) and </w:t>
      </w:r>
      <w:r w:rsidR="00514E2D" w:rsidRPr="00514E2D">
        <w:rPr>
          <w:rFonts w:ascii="Times New Roman" w:hAnsi="Times New Roman"/>
          <w:sz w:val="24"/>
          <w:szCs w:val="24"/>
        </w:rPr>
        <w:t>lapatinib plus capecitabine</w:t>
      </w:r>
      <w:r w:rsidRPr="00BC2AFD">
        <w:rPr>
          <w:rFonts w:ascii="Times New Roman" w:hAnsi="Times New Roman"/>
          <w:sz w:val="24"/>
          <w:szCs w:val="24"/>
        </w:rPr>
        <w:t xml:space="preserve"> treatments (</w:t>
      </w:r>
      <w:r w:rsidR="00514E2D">
        <w:rPr>
          <w:rFonts w:ascii="Times New Roman" w:hAnsi="Times New Roman"/>
          <w:sz w:val="24"/>
          <w:szCs w:val="24"/>
        </w:rPr>
        <w:t>blue</w:t>
      </w:r>
      <w:r w:rsidRPr="00BC2AFD">
        <w:rPr>
          <w:rFonts w:ascii="Times New Roman" w:hAnsi="Times New Roman"/>
          <w:sz w:val="24"/>
          <w:szCs w:val="24"/>
        </w:rPr>
        <w:t xml:space="preserve">) in </w:t>
      </w:r>
      <w:r w:rsidR="00514E2D" w:rsidRPr="00514E2D">
        <w:rPr>
          <w:rFonts w:ascii="Times New Roman" w:hAnsi="Times New Roman"/>
          <w:sz w:val="24"/>
          <w:szCs w:val="24"/>
        </w:rPr>
        <w:t>EMILIA</w:t>
      </w:r>
      <w:r w:rsidRPr="00BC2AFD">
        <w:rPr>
          <w:rFonts w:ascii="Times New Roman" w:hAnsi="Times New Roman"/>
          <w:sz w:val="24"/>
          <w:szCs w:val="24"/>
        </w:rPr>
        <w:t xml:space="preserve"> trial.</w:t>
      </w:r>
    </w:p>
    <w:p w14:paraId="1DB461FE" w14:textId="097A98B9" w:rsidR="00325D20" w:rsidRDefault="00325D20" w:rsidP="00963F55">
      <w:p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</w:t>
      </w:r>
      <w:r w:rsidR="007D47B6" w:rsidRPr="00BC2AFD">
        <w:rPr>
          <w:rFonts w:ascii="Times New Roman" w:hAnsi="Times New Roman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9230A39" w14:textId="78D0AE68" w:rsidR="00C81F2F" w:rsidRPr="00C81F2F" w:rsidRDefault="00ED765D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8BFC34A" wp14:editId="3197EBBD">
            <wp:extent cx="6030595" cy="2175510"/>
            <wp:effectExtent l="0" t="0" r="8255" b="0"/>
            <wp:docPr id="18244532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453213" name="图片 18244532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1176" w14:textId="22AA330C" w:rsidR="00325D20" w:rsidRPr="00BC2AFD" w:rsidRDefault="00325D20" w:rsidP="00325D20">
      <w:pPr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81F2F">
        <w:rPr>
          <w:rFonts w:ascii="Times New Roman" w:hAnsi="Times New Roman"/>
          <w:b/>
          <w:bCs/>
          <w:sz w:val="24"/>
          <w:szCs w:val="24"/>
        </w:rPr>
        <w:t>3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A) and PFS (B) curves of </w:t>
      </w:r>
      <w:r w:rsidR="00514E2D" w:rsidRPr="00514E2D">
        <w:rPr>
          <w:rFonts w:ascii="Times New Roman" w:hAnsi="Times New Roman"/>
          <w:sz w:val="24"/>
          <w:szCs w:val="24"/>
        </w:rPr>
        <w:t xml:space="preserve">Trastuzumab </w:t>
      </w:r>
      <w:proofErr w:type="spellStart"/>
      <w:r w:rsidR="00514E2D" w:rsidRPr="00514E2D">
        <w:rPr>
          <w:rFonts w:ascii="Times New Roman" w:hAnsi="Times New Roman"/>
          <w:sz w:val="24"/>
          <w:szCs w:val="24"/>
        </w:rPr>
        <w:t>deruxtecan</w:t>
      </w:r>
      <w:proofErr w:type="spellEnd"/>
      <w:r w:rsidRPr="00BC2AFD">
        <w:rPr>
          <w:rFonts w:ascii="Times New Roman" w:hAnsi="Times New Roman"/>
          <w:sz w:val="24"/>
          <w:szCs w:val="24"/>
        </w:rPr>
        <w:t xml:space="preserve"> (orange) and </w:t>
      </w:r>
      <w:r w:rsidR="00514E2D">
        <w:rPr>
          <w:rFonts w:ascii="Times New Roman" w:hAnsi="Times New Roman"/>
          <w:sz w:val="24"/>
          <w:szCs w:val="24"/>
        </w:rPr>
        <w:t>T</w:t>
      </w:r>
      <w:r w:rsidR="00514E2D" w:rsidRPr="00514E2D">
        <w:rPr>
          <w:rFonts w:ascii="Times New Roman" w:hAnsi="Times New Roman"/>
          <w:sz w:val="24"/>
          <w:szCs w:val="24"/>
        </w:rPr>
        <w:t>rastuzumab emtansine</w:t>
      </w:r>
      <w:r w:rsidRPr="00BC2AFD">
        <w:rPr>
          <w:rFonts w:ascii="Times New Roman" w:hAnsi="Times New Roman"/>
          <w:sz w:val="24"/>
          <w:szCs w:val="24"/>
        </w:rPr>
        <w:t xml:space="preserve"> treatments (</w:t>
      </w:r>
      <w:r w:rsidR="00514E2D">
        <w:rPr>
          <w:rFonts w:ascii="Times New Roman" w:hAnsi="Times New Roman"/>
          <w:sz w:val="24"/>
          <w:szCs w:val="24"/>
        </w:rPr>
        <w:t>blue</w:t>
      </w:r>
      <w:r w:rsidRPr="00BC2AFD">
        <w:rPr>
          <w:rFonts w:ascii="Times New Roman" w:hAnsi="Times New Roman"/>
          <w:sz w:val="24"/>
          <w:szCs w:val="24"/>
        </w:rPr>
        <w:t xml:space="preserve">) in </w:t>
      </w:r>
      <w:r w:rsidR="00514E2D" w:rsidRPr="00514E2D">
        <w:rPr>
          <w:rFonts w:ascii="Times New Roman" w:hAnsi="Times New Roman"/>
          <w:sz w:val="24"/>
          <w:szCs w:val="24"/>
        </w:rPr>
        <w:t>DESTINY-Breast03</w:t>
      </w:r>
      <w:r w:rsidRPr="00BC2AFD">
        <w:rPr>
          <w:rFonts w:ascii="Times New Roman" w:hAnsi="Times New Roman"/>
          <w:sz w:val="24"/>
          <w:szCs w:val="24"/>
        </w:rPr>
        <w:t xml:space="preserve"> trial.</w:t>
      </w:r>
    </w:p>
    <w:p w14:paraId="7A19213D" w14:textId="26E23FEF" w:rsidR="00F22360" w:rsidRDefault="00A80AA9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</w:t>
      </w:r>
      <w:r w:rsidRPr="00BC2AFD">
        <w:rPr>
          <w:rFonts w:ascii="Times New Roman" w:hAnsi="Times New Roman"/>
          <w:color w:val="000000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</w:p>
    <w:p w14:paraId="2622FC6D" w14:textId="4D1364A2" w:rsidR="00C81F2F" w:rsidRPr="00963F55" w:rsidRDefault="00ED765D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C088180" wp14:editId="5FCDF1A1">
            <wp:extent cx="6030595" cy="2162810"/>
            <wp:effectExtent l="0" t="0" r="8255" b="8890"/>
            <wp:docPr id="106090029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75352D4-039E-A1AF-CE89-DD266056B1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75352D4-039E-A1AF-CE89-DD266056B1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280F6" w14:textId="0CF4F9CB" w:rsidR="001F7EEA" w:rsidRPr="00BC2AFD" w:rsidRDefault="001F7EEA" w:rsidP="001F7EEA">
      <w:pPr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PFS curves of </w:t>
      </w:r>
      <w:proofErr w:type="spellStart"/>
      <w:r w:rsidR="009B2726">
        <w:rPr>
          <w:rFonts w:ascii="Times New Roman" w:hAnsi="Times New Roman"/>
          <w:sz w:val="24"/>
          <w:szCs w:val="24"/>
        </w:rPr>
        <w:t>p</w:t>
      </w:r>
      <w:r w:rsidRPr="001F7EEA">
        <w:rPr>
          <w:rFonts w:ascii="Times New Roman" w:hAnsi="Times New Roman"/>
          <w:sz w:val="24"/>
          <w:szCs w:val="24"/>
        </w:rPr>
        <w:t>yrotinib</w:t>
      </w:r>
      <w:proofErr w:type="spellEnd"/>
      <w:r w:rsidRPr="001F7EEA">
        <w:rPr>
          <w:rFonts w:ascii="Times New Roman" w:hAnsi="Times New Roman"/>
          <w:sz w:val="24"/>
          <w:szCs w:val="24"/>
        </w:rPr>
        <w:t xml:space="preserve"> plus capecitabine</w:t>
      </w:r>
      <w:r w:rsidRPr="00BC2AFD">
        <w:rPr>
          <w:rFonts w:ascii="Times New Roman" w:hAnsi="Times New Roman"/>
          <w:sz w:val="24"/>
          <w:szCs w:val="24"/>
        </w:rPr>
        <w:t xml:space="preserve"> (orange) and </w:t>
      </w:r>
      <w:r w:rsidRPr="00514E2D">
        <w:rPr>
          <w:rFonts w:ascii="Times New Roman" w:hAnsi="Times New Roman"/>
          <w:sz w:val="24"/>
          <w:szCs w:val="24"/>
        </w:rPr>
        <w:t>lapatinib plus capecitabine</w:t>
      </w:r>
      <w:r w:rsidRPr="00BC2AFD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blue</w:t>
      </w:r>
      <w:r w:rsidRPr="00BC2AFD">
        <w:rPr>
          <w:rFonts w:ascii="Times New Roman" w:hAnsi="Times New Roman"/>
          <w:sz w:val="24"/>
          <w:szCs w:val="24"/>
        </w:rPr>
        <w:t xml:space="preserve">) in </w:t>
      </w:r>
      <w:r w:rsidRPr="001F7EEA">
        <w:rPr>
          <w:rFonts w:ascii="Times New Roman" w:hAnsi="Times New Roman"/>
          <w:sz w:val="24"/>
          <w:szCs w:val="24"/>
        </w:rPr>
        <w:t>PHOEBE</w:t>
      </w:r>
      <w:r w:rsidRPr="00BC2AFD">
        <w:rPr>
          <w:rFonts w:ascii="Times New Roman" w:hAnsi="Times New Roman"/>
          <w:sz w:val="24"/>
          <w:szCs w:val="24"/>
        </w:rPr>
        <w:t xml:space="preserve"> trial.</w:t>
      </w:r>
    </w:p>
    <w:p w14:paraId="15B4FCCA" w14:textId="072A4453" w:rsidR="001F7EEA" w:rsidRDefault="001F7EEA" w:rsidP="001F7EEA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</w:t>
      </w:r>
      <w:r w:rsidRPr="00BC2AFD">
        <w:rPr>
          <w:rFonts w:ascii="Times New Roman" w:hAnsi="Times New Roman"/>
          <w:color w:val="000000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</w:p>
    <w:p w14:paraId="10F3F6D3" w14:textId="3C23DB9C" w:rsidR="001F7EEA" w:rsidRDefault="00ED765D" w:rsidP="001F7EEA">
      <w:pPr>
        <w:rPr>
          <w:rFonts w:ascii="Times New Roman" w:hAnsi="Times New Roman"/>
          <w:b/>
          <w:bCs/>
          <w:sz w:val="24"/>
          <w:szCs w:val="24"/>
        </w:rPr>
      </w:pPr>
      <w:r w:rsidRPr="00ED765D">
        <w:rPr>
          <w:rFonts w:ascii="Times New Roman" w:hAnsi="Times New Roman"/>
          <w:b/>
          <w:bCs/>
          <w:sz w:val="24"/>
          <w:szCs w:val="24"/>
        </w:rPr>
        <w:lastRenderedPageBreak/>
        <w:drawing>
          <wp:inline distT="0" distB="0" distL="0" distR="0" wp14:anchorId="46ACC038" wp14:editId="32C8CCAE">
            <wp:extent cx="5478145" cy="3513465"/>
            <wp:effectExtent l="0" t="0" r="8255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B975F619-BB2E-244F-C615-54A0720892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B975F619-BB2E-244F-C615-54A0720892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1925" cy="352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1C91" w14:textId="484A6114" w:rsidR="007D47B6" w:rsidRDefault="00A80AA9" w:rsidP="007D47B6">
      <w:pPr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1F7EEA">
        <w:rPr>
          <w:rFonts w:ascii="Times New Roman" w:hAnsi="Times New Roman"/>
          <w:b/>
          <w:bCs/>
          <w:sz w:val="24"/>
          <w:szCs w:val="24"/>
        </w:rPr>
        <w:t>5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sz w:val="24"/>
          <w:szCs w:val="24"/>
        </w:rPr>
        <w:t>The replicated K</w:t>
      </w:r>
      <w:r w:rsidR="007D47B6">
        <w:rPr>
          <w:rFonts w:ascii="Times New Roman" w:hAnsi="Times New Roman"/>
          <w:sz w:val="24"/>
          <w:szCs w:val="24"/>
        </w:rPr>
        <w:t>M</w:t>
      </w:r>
      <w:r w:rsidRPr="00BC2AFD">
        <w:rPr>
          <w:rFonts w:ascii="Times New Roman" w:hAnsi="Times New Roman"/>
          <w:sz w:val="24"/>
          <w:szCs w:val="24"/>
        </w:rPr>
        <w:t xml:space="preserve"> OS (</w:t>
      </w:r>
      <w:r w:rsidR="001F7EEA">
        <w:rPr>
          <w:rFonts w:ascii="Times New Roman" w:hAnsi="Times New Roman"/>
          <w:sz w:val="24"/>
          <w:szCs w:val="24"/>
        </w:rPr>
        <w:t>blue</w:t>
      </w:r>
      <w:r w:rsidRPr="00BC2AFD">
        <w:rPr>
          <w:rFonts w:ascii="Times New Roman" w:hAnsi="Times New Roman"/>
          <w:sz w:val="24"/>
          <w:szCs w:val="24"/>
        </w:rPr>
        <w:t>) and PFS (</w:t>
      </w:r>
      <w:r w:rsidR="001F7EEA">
        <w:rPr>
          <w:rFonts w:ascii="Times New Roman" w:hAnsi="Times New Roman"/>
          <w:sz w:val="24"/>
          <w:szCs w:val="24"/>
        </w:rPr>
        <w:t>orange</w:t>
      </w:r>
      <w:r w:rsidRPr="00BC2AFD">
        <w:rPr>
          <w:rFonts w:ascii="Times New Roman" w:hAnsi="Times New Roman"/>
          <w:sz w:val="24"/>
          <w:szCs w:val="24"/>
        </w:rPr>
        <w:t xml:space="preserve">) curves of </w:t>
      </w:r>
      <w:r w:rsidR="001F7EEA" w:rsidRPr="001F7EEA">
        <w:rPr>
          <w:rFonts w:ascii="Times New Roman" w:hAnsi="Times New Roman"/>
          <w:sz w:val="24"/>
          <w:szCs w:val="24"/>
        </w:rPr>
        <w:t>trastuzumab emtansine</w:t>
      </w:r>
      <w:r w:rsidRPr="00BC2AFD">
        <w:rPr>
          <w:rFonts w:ascii="Times New Roman" w:hAnsi="Times New Roman"/>
          <w:sz w:val="24"/>
          <w:szCs w:val="24"/>
        </w:rPr>
        <w:t xml:space="preserve"> treatment by pooling the</w:t>
      </w:r>
      <w:r w:rsidR="001F7EEA" w:rsidRPr="001F7EE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F7EEA" w:rsidRPr="00514E2D">
        <w:rPr>
          <w:rFonts w:ascii="Times New Roman" w:hAnsi="Times New Roman"/>
          <w:sz w:val="24"/>
          <w:szCs w:val="24"/>
        </w:rPr>
        <w:t>EMILIA</w:t>
      </w:r>
      <w:r w:rsidR="001F7EEA" w:rsidRPr="00BC2AFD">
        <w:rPr>
          <w:rFonts w:ascii="Times New Roman" w:hAnsi="Times New Roman"/>
          <w:sz w:val="24"/>
          <w:szCs w:val="24"/>
        </w:rPr>
        <w:t xml:space="preserve"> </w:t>
      </w:r>
      <w:r w:rsidR="009B2726">
        <w:rPr>
          <w:rFonts w:ascii="Times New Roman" w:hAnsi="Times New Roman"/>
          <w:sz w:val="24"/>
          <w:szCs w:val="24"/>
        </w:rPr>
        <w:t>,</w:t>
      </w:r>
      <w:proofErr w:type="gramEnd"/>
      <w:r w:rsidR="009B2726">
        <w:rPr>
          <w:rFonts w:ascii="Times New Roman" w:hAnsi="Times New Roman"/>
          <w:sz w:val="24"/>
          <w:szCs w:val="24"/>
        </w:rPr>
        <w:t xml:space="preserve"> </w:t>
      </w:r>
      <w:r w:rsidR="009B2726" w:rsidRPr="001F7EEA">
        <w:rPr>
          <w:rFonts w:ascii="Times New Roman" w:hAnsi="Times New Roman"/>
          <w:sz w:val="24"/>
          <w:szCs w:val="24"/>
        </w:rPr>
        <w:t>PHOEBE</w:t>
      </w:r>
      <w:r w:rsidR="009B2726">
        <w:rPr>
          <w:rFonts w:ascii="Times New Roman" w:hAnsi="Times New Roman"/>
          <w:sz w:val="24"/>
          <w:szCs w:val="24"/>
        </w:rPr>
        <w:t xml:space="preserve">, </w:t>
      </w:r>
      <w:r w:rsidRPr="00BC2AFD">
        <w:rPr>
          <w:rFonts w:ascii="Times New Roman" w:hAnsi="Times New Roman"/>
          <w:sz w:val="24"/>
          <w:szCs w:val="24"/>
        </w:rPr>
        <w:t>and</w:t>
      </w:r>
      <w:r w:rsidR="001F7EEA" w:rsidRPr="001F7EEA">
        <w:rPr>
          <w:rFonts w:ascii="Times New Roman" w:hAnsi="Times New Roman"/>
          <w:sz w:val="24"/>
          <w:szCs w:val="24"/>
        </w:rPr>
        <w:t xml:space="preserve"> </w:t>
      </w:r>
      <w:r w:rsidR="001F7EEA" w:rsidRPr="00514E2D">
        <w:rPr>
          <w:rFonts w:ascii="Times New Roman" w:hAnsi="Times New Roman"/>
          <w:sz w:val="24"/>
          <w:szCs w:val="24"/>
        </w:rPr>
        <w:t>DESTINY-Breast03</w:t>
      </w:r>
      <w:r w:rsidRPr="00BC2AFD">
        <w:rPr>
          <w:rFonts w:ascii="Times New Roman" w:hAnsi="Times New Roman"/>
          <w:sz w:val="24"/>
          <w:szCs w:val="24"/>
        </w:rPr>
        <w:t xml:space="preserve"> trials.</w:t>
      </w:r>
    </w:p>
    <w:p w14:paraId="0B20CEC4" w14:textId="769A00A5" w:rsidR="00A80AA9" w:rsidRDefault="00A80AA9" w:rsidP="00963F55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sz w:val="24"/>
          <w:szCs w:val="24"/>
        </w:rPr>
        <w:t xml:space="preserve">Abbreviations: OS, overall survival; PFS, progression-free survival; </w:t>
      </w:r>
      <w:r w:rsidRPr="00BC2AFD">
        <w:rPr>
          <w:rFonts w:ascii="Times New Roman" w:hAnsi="Times New Roman"/>
          <w:color w:val="000000"/>
          <w:sz w:val="24"/>
          <w:szCs w:val="24"/>
        </w:rPr>
        <w:t>KM, Kaplan-Meier</w:t>
      </w:r>
      <w:r w:rsidRPr="00BC2AFD">
        <w:rPr>
          <w:rFonts w:ascii="Times New Roman" w:hAnsi="Times New Roman"/>
          <w:sz w:val="24"/>
          <w:szCs w:val="24"/>
        </w:rPr>
        <w:t>.</w:t>
      </w:r>
    </w:p>
    <w:p w14:paraId="134A35F4" w14:textId="1A753ED2" w:rsidR="00C81F2F" w:rsidRPr="00BC2AFD" w:rsidRDefault="00AD6630" w:rsidP="001C4BDB">
      <w:pPr>
        <w:spacing w:afterLines="100" w:after="312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EF7B24B" wp14:editId="2C3B6F1A">
            <wp:extent cx="6030595" cy="4250055"/>
            <wp:effectExtent l="0" t="0" r="8255" b="0"/>
            <wp:docPr id="122144250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442501" name="图片 12214425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8E756" w14:textId="5EBF4B16" w:rsidR="00583DA7" w:rsidRDefault="00A80AA9" w:rsidP="00583DA7">
      <w:pPr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 w:rsidR="009B2726">
        <w:rPr>
          <w:rFonts w:ascii="Times New Roman" w:hAnsi="Times New Roman"/>
          <w:b/>
          <w:bCs/>
          <w:sz w:val="24"/>
          <w:szCs w:val="24"/>
        </w:rPr>
        <w:t>6</w:t>
      </w:r>
      <w:r w:rsidRPr="00BC2A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2AFD">
        <w:rPr>
          <w:rFonts w:ascii="Times New Roman" w:hAnsi="Times New Roman"/>
          <w:color w:val="000000"/>
          <w:sz w:val="24"/>
          <w:szCs w:val="24"/>
        </w:rPr>
        <w:t>Original versus model-fitted Kaplan-Meier curves.</w:t>
      </w:r>
      <w:r w:rsidRPr="00BC2AFD">
        <w:rPr>
          <w:rFonts w:ascii="Times New Roman" w:hAnsi="Times New Roman"/>
          <w:sz w:val="24"/>
          <w:szCs w:val="24"/>
        </w:rPr>
        <w:t xml:space="preserve"> 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The solid </w:t>
      </w:r>
      <w:r w:rsidR="00A37586">
        <w:rPr>
          <w:rFonts w:ascii="Times New Roman" w:hAnsi="Times New Roman" w:hint="eastAsia"/>
          <w:color w:val="000000"/>
          <w:sz w:val="24"/>
          <w:szCs w:val="24"/>
        </w:rPr>
        <w:t>green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lines represent the modeled survival curves of the</w:t>
      </w:r>
      <w:r w:rsidRPr="00BC2AFD">
        <w:rPr>
          <w:rFonts w:ascii="Times New Roman" w:hAnsi="Times New Roman"/>
          <w:sz w:val="24"/>
          <w:szCs w:val="24"/>
        </w:rPr>
        <w:t xml:space="preserve"> OS of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the three regimens, the solid </w:t>
      </w:r>
      <w:r w:rsidR="00A37586">
        <w:rPr>
          <w:rFonts w:ascii="Times New Roman" w:hAnsi="Times New Roman"/>
          <w:color w:val="000000"/>
          <w:sz w:val="24"/>
          <w:szCs w:val="24"/>
        </w:rPr>
        <w:t>pink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lines represent the modeled survival curves of the PFS of </w:t>
      </w:r>
      <w:r w:rsidRPr="00BC2AFD">
        <w:rPr>
          <w:rFonts w:ascii="Times New Roman" w:hAnsi="Times New Roman"/>
          <w:sz w:val="24"/>
          <w:szCs w:val="24"/>
        </w:rPr>
        <w:t>the three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regimens and the </w:t>
      </w:r>
      <w:r w:rsidR="00A37586">
        <w:rPr>
          <w:rFonts w:ascii="Times New Roman" w:hAnsi="Times New Roman"/>
          <w:color w:val="000000"/>
          <w:sz w:val="24"/>
          <w:szCs w:val="24"/>
        </w:rPr>
        <w:t>gr</w:t>
      </w:r>
      <w:r w:rsidR="00A266FE">
        <w:rPr>
          <w:rFonts w:ascii="Times New Roman" w:hAnsi="Times New Roman"/>
          <w:color w:val="000000"/>
          <w:sz w:val="24"/>
          <w:szCs w:val="24"/>
        </w:rPr>
        <w:t>a</w:t>
      </w:r>
      <w:r w:rsidR="00A37586">
        <w:rPr>
          <w:rFonts w:ascii="Times New Roman" w:hAnsi="Times New Roman"/>
          <w:color w:val="000000"/>
          <w:sz w:val="24"/>
          <w:szCs w:val="24"/>
        </w:rPr>
        <w:t>y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and blue lines are the actual survival curves. (A) Actual and modeled OS and PFS curve of </w:t>
      </w:r>
      <w:r w:rsidR="001C4BDB">
        <w:rPr>
          <w:rFonts w:ascii="Times New Roman" w:hAnsi="Times New Roman"/>
          <w:sz w:val="24"/>
          <w:szCs w:val="24"/>
        </w:rPr>
        <w:t>t</w:t>
      </w:r>
      <w:r w:rsidR="001C4BDB" w:rsidRPr="001C4BDB">
        <w:rPr>
          <w:rFonts w:ascii="Times New Roman" w:hAnsi="Times New Roman"/>
          <w:sz w:val="24"/>
          <w:szCs w:val="24"/>
        </w:rPr>
        <w:t xml:space="preserve">rastuzumab </w:t>
      </w:r>
      <w:proofErr w:type="spellStart"/>
      <w:r w:rsidR="001C4BDB" w:rsidRPr="001C4BDB">
        <w:rPr>
          <w:rFonts w:ascii="Times New Roman" w:hAnsi="Times New Roman"/>
          <w:sz w:val="24"/>
          <w:szCs w:val="24"/>
        </w:rPr>
        <w:t>deruxtecan</w:t>
      </w:r>
      <w:proofErr w:type="spellEnd"/>
      <w:r w:rsidRPr="00BC2AFD">
        <w:rPr>
          <w:rFonts w:ascii="Times New Roman" w:hAnsi="Times New Roman"/>
          <w:color w:val="000000"/>
          <w:sz w:val="24"/>
          <w:szCs w:val="24"/>
        </w:rPr>
        <w:t>; (B) Actual and modeled PFS curve of</w:t>
      </w:r>
      <w:r w:rsidRPr="00BC2A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266FE">
        <w:rPr>
          <w:rFonts w:ascii="Times New Roman" w:hAnsi="Times New Roman"/>
          <w:sz w:val="24"/>
          <w:szCs w:val="24"/>
        </w:rPr>
        <w:t>p</w:t>
      </w:r>
      <w:r w:rsidR="001C4BDB" w:rsidRPr="001C4BDB">
        <w:rPr>
          <w:rFonts w:ascii="Times New Roman" w:hAnsi="Times New Roman"/>
          <w:sz w:val="24"/>
          <w:szCs w:val="24"/>
        </w:rPr>
        <w:t>yrotinib</w:t>
      </w:r>
      <w:proofErr w:type="spellEnd"/>
      <w:r w:rsidR="001C4BDB" w:rsidRPr="001C4BDB">
        <w:rPr>
          <w:rFonts w:ascii="Times New Roman" w:hAnsi="Times New Roman"/>
          <w:sz w:val="24"/>
          <w:szCs w:val="24"/>
        </w:rPr>
        <w:t xml:space="preserve"> plus capecitabine</w:t>
      </w:r>
      <w:r w:rsidRPr="00BC2AFD">
        <w:rPr>
          <w:rFonts w:ascii="Times New Roman" w:hAnsi="Times New Roman"/>
          <w:color w:val="000000"/>
          <w:sz w:val="24"/>
          <w:szCs w:val="24"/>
        </w:rPr>
        <w:t>. (C) Actual and modeled OS and PFS curve of</w:t>
      </w:r>
      <w:r w:rsidRPr="00BC2AFD">
        <w:rPr>
          <w:rFonts w:ascii="Times New Roman" w:hAnsi="Times New Roman"/>
          <w:sz w:val="24"/>
          <w:szCs w:val="24"/>
        </w:rPr>
        <w:t xml:space="preserve"> </w:t>
      </w:r>
      <w:r w:rsidR="00A266FE" w:rsidRPr="00A266FE">
        <w:rPr>
          <w:rFonts w:ascii="Times New Roman" w:hAnsi="Times New Roman"/>
          <w:sz w:val="24"/>
          <w:szCs w:val="24"/>
        </w:rPr>
        <w:t>trastuzumab emtansine</w:t>
      </w:r>
      <w:r w:rsidRPr="00BC2AFD">
        <w:rPr>
          <w:rFonts w:ascii="Times New Roman" w:hAnsi="Times New Roman"/>
          <w:sz w:val="24"/>
          <w:szCs w:val="24"/>
        </w:rPr>
        <w:t xml:space="preserve"> by pooling the </w:t>
      </w:r>
      <w:r w:rsidR="001C4BDB" w:rsidRPr="00514E2D">
        <w:rPr>
          <w:rFonts w:ascii="Times New Roman" w:hAnsi="Times New Roman"/>
          <w:sz w:val="24"/>
          <w:szCs w:val="24"/>
        </w:rPr>
        <w:t>EMILIA</w:t>
      </w:r>
      <w:r w:rsidR="001C4BDB" w:rsidRPr="00BC2AFD">
        <w:rPr>
          <w:rFonts w:ascii="Times New Roman" w:hAnsi="Times New Roman"/>
          <w:sz w:val="24"/>
          <w:szCs w:val="24"/>
        </w:rPr>
        <w:t xml:space="preserve"> and</w:t>
      </w:r>
      <w:r w:rsidR="001C4BDB" w:rsidRPr="001F7EEA">
        <w:rPr>
          <w:rFonts w:ascii="Times New Roman" w:hAnsi="Times New Roman"/>
          <w:sz w:val="24"/>
          <w:szCs w:val="24"/>
        </w:rPr>
        <w:t xml:space="preserve"> </w:t>
      </w:r>
      <w:r w:rsidR="001C4BDB" w:rsidRPr="00514E2D">
        <w:rPr>
          <w:rFonts w:ascii="Times New Roman" w:hAnsi="Times New Roman"/>
          <w:sz w:val="24"/>
          <w:szCs w:val="24"/>
        </w:rPr>
        <w:t>DESTINY-Breast03</w:t>
      </w:r>
      <w:r w:rsidRPr="00BC2AFD">
        <w:rPr>
          <w:rFonts w:ascii="Times New Roman" w:hAnsi="Times New Roman"/>
          <w:sz w:val="24"/>
          <w:szCs w:val="24"/>
        </w:rPr>
        <w:t xml:space="preserve"> trials.</w:t>
      </w:r>
      <w:r w:rsidRPr="00BC2AFD">
        <w:rPr>
          <w:rFonts w:ascii="Times New Roman" w:hAnsi="Times New Roman"/>
          <w:color w:val="000000"/>
          <w:sz w:val="24"/>
          <w:szCs w:val="24"/>
        </w:rPr>
        <w:t xml:space="preserve"> Each cycle of the x-axis is one month.</w:t>
      </w:r>
    </w:p>
    <w:p w14:paraId="5EBF6F36" w14:textId="5D56C636" w:rsidR="00A80AA9" w:rsidRDefault="00A80AA9" w:rsidP="005C7B18">
      <w:pPr>
        <w:spacing w:afterLines="100" w:after="312"/>
        <w:rPr>
          <w:rFonts w:ascii="Times New Roman" w:hAnsi="Times New Roman"/>
          <w:sz w:val="24"/>
          <w:szCs w:val="24"/>
        </w:rPr>
      </w:pPr>
      <w:r w:rsidRPr="00BC2AFD">
        <w:rPr>
          <w:rFonts w:ascii="Times New Roman" w:hAnsi="Times New Roman"/>
          <w:color w:val="000000"/>
          <w:sz w:val="24"/>
          <w:szCs w:val="24"/>
        </w:rPr>
        <w:t xml:space="preserve">Abbreviations: OS, overall survival; PFS, progression-free survival; KM, </w:t>
      </w:r>
      <w:bookmarkStart w:id="0" w:name="OLE_LINK17"/>
      <w:r w:rsidRPr="00BC2AFD">
        <w:rPr>
          <w:rFonts w:ascii="Times New Roman" w:hAnsi="Times New Roman"/>
          <w:color w:val="000000"/>
          <w:sz w:val="24"/>
          <w:szCs w:val="24"/>
        </w:rPr>
        <w:t>Kaplan-Meier</w:t>
      </w:r>
      <w:bookmarkEnd w:id="0"/>
      <w:r w:rsidRPr="00BC2AFD">
        <w:rPr>
          <w:rFonts w:ascii="Times New Roman" w:hAnsi="Times New Roman"/>
          <w:sz w:val="24"/>
          <w:szCs w:val="24"/>
        </w:rPr>
        <w:t>.</w:t>
      </w:r>
    </w:p>
    <w:p w14:paraId="3DFAC62C" w14:textId="185C4BF4" w:rsidR="00C81F2F" w:rsidRDefault="006541C6" w:rsidP="00BE527E">
      <w:pPr>
        <w:spacing w:afterLines="100" w:after="312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7DA9ACC" wp14:editId="220CB255">
            <wp:extent cx="4029075" cy="2371966"/>
            <wp:effectExtent l="0" t="0" r="0" b="9525"/>
            <wp:docPr id="9560293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029335" name="图片 95602933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347" cy="237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8744B" w14:textId="49CBD420" w:rsidR="00C81F2F" w:rsidRPr="00963F55" w:rsidRDefault="00C81F2F" w:rsidP="00C81F2F">
      <w:pPr>
        <w:spacing w:afterLines="100" w:after="312"/>
        <w:rPr>
          <w:rFonts w:ascii="Times New Roman" w:hAnsi="Times New Roman"/>
          <w:color w:val="00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r w:rsidR="009B2726">
        <w:rPr>
          <w:rFonts w:ascii="Times New Roman" w:hAnsi="Times New Roman"/>
          <w:b/>
          <w:bCs/>
          <w:color w:val="000000"/>
          <w:sz w:val="24"/>
          <w:szCs w:val="24"/>
        </w:rPr>
        <w:t>7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16CE3">
        <w:rPr>
          <w:rFonts w:ascii="Times New Roman" w:hAnsi="Times New Roman"/>
          <w:color w:val="000000"/>
          <w:sz w:val="24"/>
          <w:szCs w:val="24"/>
        </w:rPr>
        <w:t>Model Schematic for Network Meta-analysis</w:t>
      </w:r>
    </w:p>
    <w:p w14:paraId="2E374605" w14:textId="3B555545" w:rsidR="00C81F2F" w:rsidRDefault="00BE527E" w:rsidP="00BE527E">
      <w:pPr>
        <w:spacing w:afterLines="100" w:after="312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4800CE12" wp14:editId="6A655DA5">
            <wp:extent cx="2481262" cy="3334057"/>
            <wp:effectExtent l="0" t="0" r="0" b="0"/>
            <wp:docPr id="425756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457" cy="3351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8D8F9" w14:textId="072377CC" w:rsidR="00C81F2F" w:rsidRPr="00C81F2F" w:rsidRDefault="00C81F2F" w:rsidP="005C7B18">
      <w:pPr>
        <w:spacing w:afterLines="100" w:after="312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t>Supplementary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BC2AFD">
        <w:rPr>
          <w:rFonts w:ascii="Times New Roman" w:hAnsi="Times New Roman"/>
          <w:b/>
          <w:bCs/>
          <w:color w:val="000000"/>
          <w:sz w:val="24"/>
          <w:szCs w:val="24"/>
        </w:rPr>
        <w:t>Figure</w:t>
      </w:r>
      <w:r w:rsidRPr="00BC2AF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BE527E">
        <w:rPr>
          <w:rFonts w:ascii="Times New Roman" w:hAnsi="Times New Roman"/>
          <w:b/>
          <w:bCs/>
          <w:color w:val="000000"/>
          <w:sz w:val="24"/>
          <w:szCs w:val="24"/>
        </w:rPr>
        <w:t>8</w:t>
      </w:r>
      <w:r w:rsidRPr="00716CE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16CE3">
        <w:rPr>
          <w:rFonts w:ascii="Times New Roman" w:hAnsi="Times New Roman"/>
          <w:color w:val="000000"/>
          <w:sz w:val="24"/>
          <w:szCs w:val="24"/>
        </w:rPr>
        <w:t>Risk of Bias Summary</w:t>
      </w:r>
    </w:p>
    <w:p w14:paraId="711A4175" w14:textId="77777777" w:rsidR="00F22360" w:rsidRDefault="00F169DE" w:rsidP="008372F8">
      <w:pPr>
        <w:numPr>
          <w:ilvl w:val="1"/>
          <w:numId w:val="4"/>
        </w:numPr>
        <w:spacing w:afterLines="100" w:after="312"/>
        <w:rPr>
          <w:rFonts w:ascii="Times New Roman" w:hAnsi="Times New Roman"/>
          <w:b/>
          <w:bCs/>
          <w:sz w:val="24"/>
          <w:szCs w:val="24"/>
        </w:rPr>
      </w:pPr>
      <w:r w:rsidRPr="00BC2AFD">
        <w:rPr>
          <w:rFonts w:ascii="Times New Roman" w:hAnsi="Times New Roman"/>
          <w:b/>
          <w:bCs/>
          <w:sz w:val="24"/>
          <w:szCs w:val="24"/>
        </w:rPr>
        <w:lastRenderedPageBreak/>
        <w:t>Supplementary Tables</w:t>
      </w:r>
    </w:p>
    <w:p w14:paraId="6E56D44D" w14:textId="090A7A75" w:rsidR="006C4B76" w:rsidRPr="008372F8" w:rsidRDefault="008372F8" w:rsidP="008372F8">
      <w:pPr>
        <w:spacing w:beforeLines="100" w:before="312"/>
        <w:rPr>
          <w:rFonts w:ascii="Times New Roman" w:hAnsi="Times New Roman"/>
          <w:kern w:val="0"/>
          <w:sz w:val="24"/>
          <w:szCs w:val="24"/>
        </w:rPr>
      </w:pP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 w:rsidR="00A266FE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BC2AFD">
        <w:rPr>
          <w:rFonts w:ascii="Times New Roman" w:hAnsi="Times New Roman"/>
          <w:kern w:val="0"/>
          <w:sz w:val="24"/>
          <w:szCs w:val="24"/>
        </w:rPr>
        <w:t>Parameters of parametric models for virtual time-to-event data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696"/>
        <w:gridCol w:w="1203"/>
        <w:gridCol w:w="1096"/>
        <w:gridCol w:w="1529"/>
        <w:gridCol w:w="1984"/>
        <w:gridCol w:w="1276"/>
      </w:tblGrid>
      <w:tr w:rsidR="00A266FE" w:rsidRPr="00BC2AFD" w14:paraId="0875F6F0" w14:textId="77777777" w:rsidTr="00003156">
        <w:trPr>
          <w:trHeight w:val="31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21DC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Trial nam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C0D3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Treatment regimen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3891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Endpoin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EB51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57B1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Distributio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1643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AIC</w:t>
            </w:r>
          </w:p>
        </w:tc>
      </w:tr>
      <w:tr w:rsidR="00A266FE" w:rsidRPr="00BC2AFD" w14:paraId="1CAA5916" w14:textId="77777777" w:rsidTr="00003156">
        <w:trPr>
          <w:trHeight w:val="62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0C90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14E2D">
              <w:rPr>
                <w:rFonts w:ascii="Times New Roman" w:hAnsi="Times New Roman"/>
                <w:sz w:val="24"/>
                <w:szCs w:val="24"/>
              </w:rPr>
              <w:t>EMILIA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ACB4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-DM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5EAA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818A" w14:textId="2CD89EB8" w:rsidR="00A266FE" w:rsidRPr="00BC2AFD" w:rsidRDefault="0054122A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5668D" w14:textId="2A17CA20" w:rsidR="00A266FE" w:rsidRPr="00BC2AFD" w:rsidRDefault="005412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4419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7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D36B" w14:textId="2876A2DA" w:rsidR="00A266FE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22.860</w:t>
            </w:r>
          </w:p>
        </w:tc>
      </w:tr>
      <w:tr w:rsidR="00A266FE" w:rsidRPr="00BC2AFD" w14:paraId="0E015030" w14:textId="77777777" w:rsidTr="00003156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E2850B9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7BAD97BB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A2C88F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8F4F7E1" w14:textId="2D22C482" w:rsidR="00A266FE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>Generalised</w:t>
            </w:r>
            <w:proofErr w:type="spellEnd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 xml:space="preserve"> gamm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092BFF" w14:textId="0478B325" w:rsidR="00EB701F" w:rsidRDefault="00EB701F" w:rsidP="00EB701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u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728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gma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188</w:t>
            </w:r>
          </w:p>
          <w:p w14:paraId="68D65C16" w14:textId="20D9BCC0" w:rsidR="00A266FE" w:rsidRPr="00BC2AFD" w:rsidRDefault="00EB701F" w:rsidP="00EB701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:-</w:t>
            </w:r>
            <w:proofErr w:type="gramEnd"/>
            <w:r>
              <w:rPr>
                <w:rFonts w:ascii="Times New Roman" w:hAnsi="Times New Roman"/>
                <w:kern w:val="0"/>
                <w:sz w:val="24"/>
                <w:szCs w:val="24"/>
              </w:rPr>
              <w:t>0.59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97A0D2" w14:textId="2631CE0B" w:rsidR="00A266FE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57.279</w:t>
            </w:r>
          </w:p>
        </w:tc>
      </w:tr>
      <w:tr w:rsidR="00A266FE" w:rsidRPr="00BC2AFD" w14:paraId="4BABF739" w14:textId="77777777" w:rsidTr="00003156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36E083F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0F3F3C52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F9CAB1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4E1A4EC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80A330" w14:textId="0804EF55" w:rsidR="00A266FE" w:rsidRPr="00BC2AFD" w:rsidRDefault="005412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</w:t>
            </w:r>
            <w:r w:rsidRPr="0054122A">
              <w:rPr>
                <w:rFonts w:ascii="Times New Roman" w:hAnsi="Times New Roman"/>
                <w:kern w:val="0"/>
                <w:sz w:val="24"/>
                <w:szCs w:val="24"/>
              </w:rPr>
              <w:t>1.81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cal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4.8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13DC7" w14:textId="14FB8EFF" w:rsidR="00A266FE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54.613</w:t>
            </w:r>
          </w:p>
        </w:tc>
      </w:tr>
      <w:tr w:rsidR="00A266FE" w:rsidRPr="00BC2AFD" w14:paraId="77D3FF83" w14:textId="77777777" w:rsidTr="00003156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F383055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49A2F290" w14:textId="77777777" w:rsidR="00A266FE" w:rsidRPr="00BC2AFD" w:rsidRDefault="00A266FE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40554F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E1566C1" w14:textId="77777777" w:rsidR="00A266FE" w:rsidRPr="00BC2AFD" w:rsidRDefault="00A266FE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13D6A6" w14:textId="4526ECA7" w:rsidR="00A266FE" w:rsidRPr="00BC2AFD" w:rsidRDefault="00A266FE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1.</w:t>
            </w:r>
            <w:r w:rsidR="0054122A">
              <w:rPr>
                <w:rFonts w:ascii="Times New Roman" w:hAnsi="Times New Roman"/>
                <w:kern w:val="0"/>
                <w:sz w:val="24"/>
                <w:szCs w:val="24"/>
              </w:rPr>
              <w:t>885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</w:t>
            </w:r>
            <w:r w:rsidR="0054122A">
              <w:rPr>
                <w:rFonts w:ascii="Times New Roman" w:hAnsi="Times New Roman"/>
                <w:kern w:val="0"/>
                <w:sz w:val="24"/>
                <w:szCs w:val="24"/>
              </w:rPr>
              <w:t>0.84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E84A8" w14:textId="01415E0E" w:rsidR="00A266FE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81.777</w:t>
            </w:r>
          </w:p>
        </w:tc>
      </w:tr>
      <w:tr w:rsidR="00EB701F" w:rsidRPr="00BC2AFD" w14:paraId="6D0A73EE" w14:textId="77777777" w:rsidTr="00003156">
        <w:trPr>
          <w:trHeight w:val="6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1AFE46AB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14E2D">
              <w:rPr>
                <w:rFonts w:ascii="Times New Roman" w:hAnsi="Times New Roman"/>
                <w:sz w:val="24"/>
                <w:szCs w:val="24"/>
              </w:rPr>
              <w:t>DESTINY-Breast03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27E9CE30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-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Dx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97C687" w14:textId="77777777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CA800A3" w14:textId="77777777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42D2DA8" w14:textId="3A97AC66" w:rsidR="00EB701F" w:rsidRPr="00BC2AFD" w:rsidRDefault="00EB701F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8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cal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5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D4199" w14:textId="31DE920F" w:rsidR="00EB701F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95.1248</w:t>
            </w:r>
          </w:p>
        </w:tc>
      </w:tr>
      <w:tr w:rsidR="00EB701F" w:rsidRPr="00BC2AFD" w14:paraId="614ABE74" w14:textId="77777777" w:rsidTr="00003156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50E5A49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52AA80DA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1E1F55" w14:textId="77777777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8A4EE8D" w14:textId="51521FE3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6055A3" w14:textId="1D3B8A27" w:rsidR="00EB701F" w:rsidRPr="00BC2AFD" w:rsidRDefault="00EB701F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45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cal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7.5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233D2" w14:textId="345855C1" w:rsidR="00EB701F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03.086</w:t>
            </w:r>
          </w:p>
        </w:tc>
      </w:tr>
      <w:tr w:rsidR="00EB701F" w:rsidRPr="00BC2AFD" w14:paraId="65C8B37C" w14:textId="77777777" w:rsidTr="00003156">
        <w:trPr>
          <w:trHeight w:val="6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B7946B4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469A23B5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-DM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58B910" w14:textId="77777777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0C05A47" w14:textId="792D565C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5429DD" w14:textId="30C8D7F7" w:rsidR="00EB701F" w:rsidRPr="00BC2AFD" w:rsidRDefault="00EB701F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36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cal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2.2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6D57B" w14:textId="3D09C9E5" w:rsidR="00EB701F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79.4388</w:t>
            </w:r>
          </w:p>
        </w:tc>
      </w:tr>
      <w:tr w:rsidR="00EB701F" w:rsidRPr="00BC2AFD" w14:paraId="57DB462B" w14:textId="77777777" w:rsidTr="00BF4F13">
        <w:trPr>
          <w:trHeight w:val="474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F9A9A26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vAlign w:val="center"/>
            <w:hideMark/>
          </w:tcPr>
          <w:p w14:paraId="4918988B" w14:textId="77777777" w:rsidR="00EB701F" w:rsidRPr="00BC2AFD" w:rsidRDefault="00EB701F" w:rsidP="0000315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A0E62F" w14:textId="77777777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AAB832C" w14:textId="2A0D1E7F" w:rsidR="00EB701F" w:rsidRPr="00BC2AFD" w:rsidRDefault="00EB701F" w:rsidP="0000315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>Generalised</w:t>
            </w:r>
            <w:proofErr w:type="spellEnd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 xml:space="preserve"> gamma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834F8D" w14:textId="43B43C4D" w:rsidR="00EB701F" w:rsidRDefault="00EB701F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u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548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gma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783</w:t>
            </w:r>
          </w:p>
          <w:p w14:paraId="50D4109E" w14:textId="07221E67" w:rsidR="00EB701F" w:rsidRPr="00BC2AFD" w:rsidRDefault="00EB701F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:-</w:t>
            </w:r>
            <w:proofErr w:type="gramEnd"/>
            <w:r>
              <w:rPr>
                <w:rFonts w:ascii="Times New Roman" w:hAnsi="Times New Roman"/>
                <w:kern w:val="0"/>
                <w:sz w:val="24"/>
                <w:szCs w:val="24"/>
              </w:rPr>
              <w:t>1.3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E4ADF" w14:textId="20843C58" w:rsidR="00EB701F" w:rsidRPr="00BC2AFD" w:rsidRDefault="00EA332A" w:rsidP="0000315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52.353</w:t>
            </w:r>
          </w:p>
        </w:tc>
      </w:tr>
      <w:tr w:rsidR="00763219" w:rsidRPr="00BC2AFD" w14:paraId="4FB71E8B" w14:textId="77777777" w:rsidTr="00A266FE">
        <w:trPr>
          <w:trHeight w:val="800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122F0805" w14:textId="4CA7AA09" w:rsidR="00763219" w:rsidRPr="00BC2AFD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6FE">
              <w:rPr>
                <w:rFonts w:ascii="Times New Roman" w:hAnsi="Times New Roman"/>
                <w:kern w:val="0"/>
                <w:sz w:val="24"/>
                <w:szCs w:val="24"/>
              </w:rPr>
              <w:t>PHOEBE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</w:tcPr>
          <w:p w14:paraId="31536183" w14:textId="1F49D926" w:rsidR="00763219" w:rsidRPr="00BC2AFD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6D0B32F" w14:textId="0D5F9025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 w14:paraId="6F76EEAF" w14:textId="2D4BFEB8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AF9CE5" w14:textId="2C1E2E53" w:rsidR="00763219" w:rsidRPr="00BC2AFD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689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22D7A2" w14:textId="59D0DD7C" w:rsidR="00763219" w:rsidRPr="00BC2AFD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3219">
              <w:rPr>
                <w:rFonts w:ascii="Times New Roman" w:hAnsi="Times New Roman"/>
                <w:kern w:val="0"/>
                <w:sz w:val="24"/>
                <w:szCs w:val="24"/>
              </w:rPr>
              <w:t>536.5060</w:t>
            </w:r>
          </w:p>
        </w:tc>
      </w:tr>
      <w:tr w:rsidR="00763219" w:rsidRPr="00BC2AFD" w14:paraId="1F1C5FFA" w14:textId="77777777" w:rsidTr="00A266FE">
        <w:trPr>
          <w:trHeight w:val="800"/>
        </w:trPr>
        <w:tc>
          <w:tcPr>
            <w:tcW w:w="1696" w:type="dxa"/>
            <w:vMerge/>
            <w:shd w:val="clear" w:color="auto" w:fill="auto"/>
            <w:vAlign w:val="center"/>
          </w:tcPr>
          <w:p w14:paraId="14D17EFD" w14:textId="77777777" w:rsidR="00763219" w:rsidRPr="00BC2AFD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noWrap/>
            <w:vAlign w:val="center"/>
          </w:tcPr>
          <w:p w14:paraId="440164BC" w14:textId="1A075075" w:rsidR="00763219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4825C50" w14:textId="6010FAA0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 w14:paraId="181C1EA4" w14:textId="109660A5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D02830" w14:textId="7C064D07" w:rsidR="00763219" w:rsidRPr="00BC2AFD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5212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.04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A26C2B" w14:textId="01CAE168" w:rsidR="00763219" w:rsidRPr="00BC2AFD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3219">
              <w:rPr>
                <w:rFonts w:ascii="Times New Roman" w:hAnsi="Times New Roman"/>
                <w:kern w:val="0"/>
                <w:sz w:val="24"/>
                <w:szCs w:val="24"/>
              </w:rPr>
              <w:t>770.8800</w:t>
            </w:r>
          </w:p>
        </w:tc>
      </w:tr>
      <w:tr w:rsidR="00763219" w:rsidRPr="00BC2AFD" w14:paraId="224A4C08" w14:textId="77777777" w:rsidTr="00A266FE">
        <w:trPr>
          <w:trHeight w:val="800"/>
        </w:trPr>
        <w:tc>
          <w:tcPr>
            <w:tcW w:w="1696" w:type="dxa"/>
            <w:vMerge/>
            <w:shd w:val="clear" w:color="auto" w:fill="auto"/>
            <w:vAlign w:val="center"/>
          </w:tcPr>
          <w:p w14:paraId="11F480F2" w14:textId="77777777" w:rsidR="00763219" w:rsidRPr="00BC2AFD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</w:tcPr>
          <w:p w14:paraId="6C038B2B" w14:textId="256CEBAF" w:rsidR="00763219" w:rsidRDefault="00763219" w:rsidP="0076321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EFEE6DB" w14:textId="24931114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 w14:paraId="73EB51AC" w14:textId="65702192" w:rsidR="00763219" w:rsidRPr="00BC2AFD" w:rsidRDefault="00763219" w:rsidP="0076321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A925D4" w14:textId="1A214539" w:rsidR="00763219" w:rsidRPr="00BC2AFD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3839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5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1CF0AF" w14:textId="681186F7" w:rsidR="00763219" w:rsidRDefault="00763219" w:rsidP="0076321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3219">
              <w:rPr>
                <w:rFonts w:ascii="Times New Roman" w:hAnsi="Times New Roman"/>
                <w:kern w:val="0"/>
                <w:sz w:val="24"/>
                <w:szCs w:val="24"/>
              </w:rPr>
              <w:t>640.7456</w:t>
            </w:r>
          </w:p>
        </w:tc>
      </w:tr>
      <w:tr w:rsidR="00763219" w:rsidRPr="00BC2AFD" w14:paraId="0DE22299" w14:textId="77777777" w:rsidTr="00A266FE">
        <w:trPr>
          <w:trHeight w:val="800"/>
        </w:trPr>
        <w:tc>
          <w:tcPr>
            <w:tcW w:w="1696" w:type="dxa"/>
            <w:vMerge/>
            <w:shd w:val="clear" w:color="auto" w:fill="auto"/>
            <w:vAlign w:val="center"/>
          </w:tcPr>
          <w:p w14:paraId="7F2C6975" w14:textId="77777777" w:rsidR="00763219" w:rsidRPr="00BC2AFD" w:rsidRDefault="00763219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shd w:val="clear" w:color="auto" w:fill="auto"/>
            <w:noWrap/>
            <w:vAlign w:val="center"/>
          </w:tcPr>
          <w:p w14:paraId="65D6AC35" w14:textId="77777777" w:rsidR="00763219" w:rsidRDefault="00763219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7994D16" w14:textId="09671956" w:rsidR="00763219" w:rsidRPr="00BC2AFD" w:rsidRDefault="00763219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 w14:paraId="4F2F2B0B" w14:textId="5343AD97" w:rsidR="00763219" w:rsidRPr="00BC2AFD" w:rsidRDefault="00763219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932E1E" w14:textId="0AF81CCB" w:rsidR="00763219" w:rsidRPr="00BC2AFD" w:rsidRDefault="00763219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mean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586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dlog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87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5D2F08" w14:textId="7047A4AD" w:rsidR="00763219" w:rsidRDefault="00763219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3219">
              <w:rPr>
                <w:rFonts w:ascii="Times New Roman" w:hAnsi="Times New Roman"/>
                <w:kern w:val="0"/>
                <w:sz w:val="24"/>
                <w:szCs w:val="24"/>
              </w:rPr>
              <w:t>758.2841</w:t>
            </w:r>
          </w:p>
        </w:tc>
      </w:tr>
      <w:tr w:rsidR="006541C6" w:rsidRPr="00BC2AFD" w14:paraId="4444C34E" w14:textId="77777777" w:rsidTr="00003156">
        <w:trPr>
          <w:trHeight w:val="800"/>
        </w:trPr>
        <w:tc>
          <w:tcPr>
            <w:tcW w:w="169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ABA41" w14:textId="7E355D76" w:rsidR="006541C6" w:rsidRPr="00BC2AFD" w:rsidRDefault="006541C6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ooling data o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14E2D">
              <w:rPr>
                <w:rFonts w:ascii="Times New Roman" w:hAnsi="Times New Roman"/>
                <w:sz w:val="24"/>
                <w:szCs w:val="24"/>
              </w:rPr>
              <w:t>EMIL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 xml:space="preserve">and </w:t>
            </w:r>
            <w:r w:rsidRPr="00514E2D">
              <w:rPr>
                <w:rFonts w:ascii="Times New Roman" w:hAnsi="Times New Roman"/>
                <w:sz w:val="24"/>
                <w:szCs w:val="24"/>
              </w:rPr>
              <w:t>DESTINY-Breast03</w:t>
            </w:r>
          </w:p>
        </w:tc>
        <w:tc>
          <w:tcPr>
            <w:tcW w:w="120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124D" w14:textId="16449147" w:rsidR="006541C6" w:rsidRPr="00BC2AFD" w:rsidRDefault="006541C6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-DM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32E0C7" w14:textId="77777777" w:rsidR="006541C6" w:rsidRPr="00BC2AFD" w:rsidRDefault="006541C6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6E5ECBC" w14:textId="77777777" w:rsidR="006541C6" w:rsidRPr="00BC2AFD" w:rsidRDefault="006541C6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B7DC37" w14:textId="30499013" w:rsidR="006541C6" w:rsidRPr="00BC2AFD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hap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7521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cale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4.8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7DD62" w14:textId="4EA54F4B" w:rsidR="006541C6" w:rsidRPr="00BC2AFD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701F">
              <w:rPr>
                <w:rFonts w:ascii="Times New Roman" w:hAnsi="Times New Roman"/>
                <w:kern w:val="0"/>
                <w:sz w:val="24"/>
                <w:szCs w:val="24"/>
              </w:rPr>
              <w:t>2416.257</w:t>
            </w:r>
          </w:p>
        </w:tc>
      </w:tr>
      <w:tr w:rsidR="006541C6" w:rsidRPr="00BC2AFD" w14:paraId="4E463D5B" w14:textId="77777777" w:rsidTr="00003156">
        <w:trPr>
          <w:trHeight w:val="800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564D9" w14:textId="77777777" w:rsidR="006541C6" w:rsidRPr="00BC2AFD" w:rsidRDefault="006541C6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AA6AE" w14:textId="77777777" w:rsidR="006541C6" w:rsidRPr="00BC2AFD" w:rsidRDefault="006541C6" w:rsidP="006541C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56DA" w14:textId="77777777" w:rsidR="006541C6" w:rsidRPr="00BC2AFD" w:rsidRDefault="006541C6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A390" w14:textId="453AD75D" w:rsidR="006541C6" w:rsidRPr="00BC2AFD" w:rsidRDefault="006541C6" w:rsidP="00654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>Generalised</w:t>
            </w:r>
            <w:proofErr w:type="spellEnd"/>
            <w:r w:rsidRPr="00631242">
              <w:rPr>
                <w:rFonts w:ascii="Times New Roman" w:hAnsi="Times New Roman"/>
                <w:kern w:val="0"/>
                <w:sz w:val="24"/>
                <w:szCs w:val="24"/>
              </w:rPr>
              <w:t xml:space="preserve"> gamm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89CE1" w14:textId="7F011528" w:rsidR="006541C6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u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9728 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gma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.1188</w:t>
            </w:r>
          </w:p>
          <w:p w14:paraId="34C0B842" w14:textId="77885D02" w:rsidR="006541C6" w:rsidRPr="00BC2AFD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:-</w:t>
            </w:r>
            <w:proofErr w:type="gramEnd"/>
            <w:r>
              <w:rPr>
                <w:rFonts w:ascii="Times New Roman" w:hAnsi="Times New Roman"/>
                <w:kern w:val="0"/>
                <w:sz w:val="24"/>
                <w:szCs w:val="24"/>
              </w:rPr>
              <w:t>0.59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9A03" w14:textId="158F2772" w:rsidR="006541C6" w:rsidRPr="00BC2AFD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701F">
              <w:rPr>
                <w:rFonts w:ascii="Times New Roman" w:hAnsi="Times New Roman"/>
                <w:kern w:val="0"/>
                <w:sz w:val="24"/>
                <w:szCs w:val="24"/>
              </w:rPr>
              <w:t>3024.882</w:t>
            </w:r>
          </w:p>
        </w:tc>
      </w:tr>
      <w:tr w:rsidR="006541C6" w:rsidRPr="00BC2AFD" w14:paraId="353CFC0A" w14:textId="77777777" w:rsidTr="00003156">
        <w:trPr>
          <w:trHeight w:val="800"/>
        </w:trPr>
        <w:tc>
          <w:tcPr>
            <w:tcW w:w="87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CA4D8" w14:textId="4A06B9D0" w:rsidR="006541C6" w:rsidRPr="00BC2AFD" w:rsidRDefault="006541C6" w:rsidP="006541C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Abbreviations: AIC, Akaike information criterion; OS, Overall survival; PFS, Progression-free survival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; T-DM1, </w:t>
            </w:r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>trastuzumab emtansin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; LC, </w:t>
            </w:r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>lapatinib plus capecitabin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; T-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Dxd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, t</w:t>
            </w:r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 xml:space="preserve">rastuzumab </w:t>
            </w:r>
            <w:proofErr w:type="spellStart"/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>deruxtecan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; PC,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>yrotinib</w:t>
            </w:r>
            <w:proofErr w:type="spellEnd"/>
            <w:r w:rsidRPr="00EA332A">
              <w:rPr>
                <w:rFonts w:ascii="Times New Roman" w:hAnsi="Times New Roman"/>
                <w:kern w:val="0"/>
                <w:sz w:val="24"/>
                <w:szCs w:val="24"/>
              </w:rPr>
              <w:t xml:space="preserve"> plus capecitabine</w:t>
            </w:r>
            <w:r w:rsidRPr="00BC2AFD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</w:tbl>
    <w:p w14:paraId="54CEC5E7" w14:textId="5CF953E8" w:rsidR="00A266FE" w:rsidRPr="0000433D" w:rsidRDefault="0000433D" w:rsidP="0000433D">
      <w:pPr>
        <w:spacing w:beforeLines="100" w:before="312"/>
        <w:rPr>
          <w:rFonts w:ascii="Times New Roman" w:hAnsi="Times New Roman"/>
          <w:kern w:val="0"/>
          <w:sz w:val="24"/>
          <w:szCs w:val="24"/>
        </w:rPr>
      </w:pP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BC2AFD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00433D">
        <w:rPr>
          <w:rFonts w:ascii="Times New Roman" w:hAnsi="Times New Roman"/>
          <w:kern w:val="0"/>
          <w:sz w:val="24"/>
          <w:szCs w:val="24"/>
        </w:rPr>
        <w:t>Summary of cost-effectiveness analyses for T-</w:t>
      </w:r>
      <w:proofErr w:type="spellStart"/>
      <w:r w:rsidRPr="0000433D">
        <w:rPr>
          <w:rFonts w:ascii="Times New Roman" w:hAnsi="Times New Roman"/>
          <w:kern w:val="0"/>
          <w:sz w:val="24"/>
          <w:szCs w:val="24"/>
        </w:rPr>
        <w:t>DXd</w:t>
      </w:r>
      <w:proofErr w:type="spellEnd"/>
      <w:r w:rsidRPr="0000433D">
        <w:rPr>
          <w:rFonts w:ascii="Times New Roman" w:hAnsi="Times New Roman"/>
          <w:kern w:val="0"/>
          <w:sz w:val="24"/>
          <w:szCs w:val="24"/>
        </w:rPr>
        <w:t xml:space="preserve"> in HER-2 positi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0433D">
        <w:rPr>
          <w:rFonts w:ascii="Times New Roman" w:hAnsi="Times New Roman"/>
          <w:kern w:val="0"/>
          <w:sz w:val="24"/>
          <w:szCs w:val="24"/>
        </w:rPr>
        <w:lastRenderedPageBreak/>
        <w:t>breast cancer</w:t>
      </w:r>
    </w:p>
    <w:tbl>
      <w:tblPr>
        <w:tblStyle w:val="ab"/>
        <w:tblW w:w="1049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518"/>
        <w:gridCol w:w="1539"/>
        <w:gridCol w:w="1236"/>
        <w:gridCol w:w="1010"/>
        <w:gridCol w:w="1743"/>
        <w:gridCol w:w="2268"/>
      </w:tblGrid>
      <w:tr w:rsidR="0000433D" w:rsidRPr="00E45096" w14:paraId="1800CA5D" w14:textId="77777777" w:rsidTr="007F710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AF153D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bookmarkStart w:id="1" w:name="_Hlk145332986"/>
            <w:r w:rsidRPr="00E45096">
              <w:rPr>
                <w:rFonts w:ascii="Times New Roman" w:hAnsi="Times New Roman" w:hint="eastAsia"/>
              </w:rPr>
              <w:t>S</w:t>
            </w:r>
            <w:r w:rsidRPr="00E45096">
              <w:rPr>
                <w:rFonts w:ascii="Times New Roman" w:hAnsi="Times New Roman"/>
              </w:rPr>
              <w:t>tud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672A84D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reatment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5374A9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P</w:t>
            </w:r>
            <w:r w:rsidRPr="00E45096">
              <w:rPr>
                <w:rFonts w:ascii="Times New Roman" w:hAnsi="Times New Roman"/>
              </w:rPr>
              <w:t>erspectiv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534F02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D</w:t>
            </w:r>
            <w:r w:rsidRPr="00E45096">
              <w:rPr>
                <w:rFonts w:ascii="Times New Roman" w:hAnsi="Times New Roman"/>
              </w:rPr>
              <w:t>iseas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AECC5B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M</w:t>
            </w:r>
            <w:r w:rsidRPr="00E45096">
              <w:rPr>
                <w:rFonts w:ascii="Times New Roman" w:hAnsi="Times New Roman"/>
              </w:rPr>
              <w:t>odel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86A630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WTP threshold</w:t>
            </w:r>
          </w:p>
          <w:p w14:paraId="0467254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 xml:space="preserve"> (per QAL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0D9459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I</w:t>
            </w:r>
            <w:r w:rsidRPr="00E45096">
              <w:rPr>
                <w:rFonts w:ascii="Times New Roman" w:hAnsi="Times New Roman"/>
              </w:rPr>
              <w:t>CER</w:t>
            </w:r>
          </w:p>
        </w:tc>
      </w:tr>
      <w:tr w:rsidR="0000433D" w:rsidRPr="00E45096" w14:paraId="79C918AC" w14:textId="77777777" w:rsidTr="007F710F">
        <w:tc>
          <w:tcPr>
            <w:tcW w:w="1176" w:type="dxa"/>
            <w:tcBorders>
              <w:top w:val="single" w:sz="4" w:space="0" w:color="auto"/>
            </w:tcBorders>
          </w:tcPr>
          <w:p w14:paraId="716015D1" w14:textId="2AFAFC13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L</w:t>
            </w:r>
            <w:r w:rsidRPr="00E45096">
              <w:rPr>
                <w:rFonts w:ascii="Times New Roman" w:hAnsi="Times New Roman"/>
              </w:rPr>
              <w:t>ang, Y 2022</w:t>
            </w:r>
            <w:r w:rsidRPr="00E4509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ang&lt;/Author&gt;&lt;Year&gt;2022&lt;/Year&gt;&lt;RecNum&gt;102&lt;/RecNum&gt;&lt;DisplayText&gt;&lt;style face="superscript"&gt;1&lt;/style&gt;&lt;/DisplayText&gt;&lt;record&gt;&lt;rec-number&gt;102&lt;/rec-number&gt;&lt;foreign-keys&gt;&lt;key app="EN" db-id="wxsw2zttfspszdea0zrxssr6f29pppse5z5z" timestamp="1694396471"&gt;102&lt;/key&gt;&lt;/foreign-keys&gt;&lt;ref-type name="Journal Article"&gt;17&lt;/ref-type&gt;&lt;contributors&gt;&lt;authors&gt;&lt;author&gt;Lang, Y.&lt;/author&gt;&lt;author&gt;Wu, B.&lt;/author&gt;&lt;author&gt;Liu, X.&lt;/author&gt;&lt;/authors&gt;&lt;/contributors&gt;&lt;auth-address&gt;Department of Pharmacy, Huangpu Branch, Shanghai Ninth People&amp;apos;s Hospital, Shanghai Jiao Tong University School of Medicine, Shanghai, People&amp;apos;s Republic of China.&amp;#xD;Medical Decision and Economic Group, Department of Pharmacy, Ren Ji Hospital, South Campus, School of Medicine, Shanghai Jiaotong University, Shanghai, People&amp;apos;s Republic of China.&lt;/auth-address&gt;&lt;titles&gt;&lt;title&gt;Economic Evaluation of Trastuzumab Deruxtecan in Previously Treated HER2-Low Advanced Breast Cancer in the United States&lt;/title&gt;&lt;secondary-title&gt;Breast Cancer (Dove Med Press)&lt;/secondary-title&gt;&lt;/titles&gt;&lt;periodical&gt;&lt;full-title&gt;Breast Cancer (Dove Med Press)&lt;/full-title&gt;&lt;/periodical&gt;&lt;pages&gt;453-463&lt;/pages&gt;&lt;volume&gt;14&lt;/volume&gt;&lt;edition&gt;20221209&lt;/edition&gt;&lt;keywords&gt;&lt;keyword&gt;HER2-low breast cancer&lt;/keyword&gt;&lt;keyword&gt;cost-effectiveness&lt;/keyword&gt;&lt;keyword&gt;partitioned survival approach&lt;/keyword&gt;&lt;keyword&gt;trastuzumab deruxtecan&lt;/keyword&gt;&lt;/keywords&gt;&lt;dates&gt;&lt;year&gt;2022&lt;/year&gt;&lt;/dates&gt;&lt;isbn&gt;1179-1314 (Print)&amp;#xD;1179-1314&lt;/isbn&gt;&lt;accession-num&gt;36532255&lt;/accession-num&gt;&lt;urls&gt;&lt;/urls&gt;&lt;custom1&gt;The authors report no conflicts of interest in this work.&lt;/custom1&gt;&lt;custom2&gt;PMC9747849&lt;/custom2&gt;&lt;electronic-resource-num&gt;10.2147/bctt.S389696&lt;/electronic-resource-num&gt;&lt;remote-database-provider&gt;NLM&lt;/remote-database-provider&gt;&lt;language&gt;eng&lt;/language&gt;&lt;/record&gt;&lt;/Cite&gt;&lt;/EndNote&gt;</w:instrText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1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E31F06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2CE18F6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Chemotherapy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6446CA9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nited States payer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AD6E5D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low advanced or metastatic breast cancer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13C1A8E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artitioned survival model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9D3B54B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150,000</w:t>
            </w:r>
          </w:p>
          <w:p w14:paraId="39DED3E4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739CE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All patients group: $346,571.8/QALY;</w:t>
            </w:r>
          </w:p>
          <w:p w14:paraId="52574A4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R-positive subgroup: $337,789.4/QALY</w:t>
            </w:r>
          </w:p>
        </w:tc>
      </w:tr>
      <w:tr w:rsidR="0000433D" w:rsidRPr="00E45096" w14:paraId="6C8AB2FD" w14:textId="77777777" w:rsidTr="007F710F">
        <w:tc>
          <w:tcPr>
            <w:tcW w:w="1176" w:type="dxa"/>
          </w:tcPr>
          <w:p w14:paraId="32C475FF" w14:textId="5374A598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Y</w:t>
            </w:r>
            <w:r w:rsidRPr="00E45096">
              <w:rPr>
                <w:rFonts w:ascii="Times New Roman" w:hAnsi="Times New Roman"/>
              </w:rPr>
              <w:t>ang, J 2023</w:t>
            </w:r>
            <w:r w:rsidRPr="00E4509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Yang&lt;/Author&gt;&lt;Year&gt;2023&lt;/Year&gt;&lt;RecNum&gt;99&lt;/RecNum&gt;&lt;DisplayText&gt;&lt;style face="superscript"&gt;2&lt;/style&gt;&lt;/DisplayText&gt;&lt;record&gt;&lt;rec-number&gt;99&lt;/rec-number&gt;&lt;foreign-keys&gt;&lt;key app="EN" db-id="wxsw2zttfspszdea0zrxssr6f29pppse5z5z" timestamp="1694396471"&gt;99&lt;/key&gt;&lt;/foreign-keys&gt;&lt;ref-type name="Journal Article"&gt;17&lt;/ref-type&gt;&lt;contributors&gt;&lt;authors&gt;&lt;author&gt;Yang, J.&lt;/author&gt;&lt;author&gt;Han, J.&lt;/author&gt;&lt;author&gt;Zeng, N.&lt;/author&gt;&lt;author&gt;Yan, X.&lt;/author&gt;&lt;/authors&gt;&lt;/contributors&gt;&lt;auth-address&gt;Department of Head and Neck Oncology and Department of Radiation Oncology, Cancer Center and State Key Laboratory of Biotherapy, West China Hospital, Sichuan University, Chengdu, Sichuan, P. R. China.&amp;#xD;Department of Medical Oncology, Cancer Center, West China Hospital, Sichuan University, Chengdu, Sichuan 610041, P. R. China.&amp;#xD;Breast Center, West China Hospital, Sichuan University, Chengdu, Sichuan 610041, P. R. China.&lt;/auth-address&gt;&lt;titles&gt;&lt;title&gt;Cost-effectiveness of trastuzumab deruxtecan in previously treated human epidermal growth factor receptor 2-low metastatic breast cancer&lt;/title&gt;&lt;secondary-title&gt;Ther Adv Med Oncol&lt;/secondary-title&gt;&lt;/titles&gt;&lt;periodical&gt;&lt;full-title&gt;Ther Adv Med Oncol&lt;/full-title&gt;&lt;/periodical&gt;&lt;pages&gt;17588359231169983&lt;/pages&gt;&lt;volume&gt;15&lt;/volume&gt;&lt;edition&gt;20230521&lt;/edition&gt;&lt;keywords&gt;&lt;keyword&gt;HER2-low&lt;/keyword&gt;&lt;keyword&gt;antibody-drug conjugate&lt;/keyword&gt;&lt;keyword&gt;chemotherapy&lt;/keyword&gt;&lt;keyword&gt;cost-effectiveness&lt;/keyword&gt;&lt;keyword&gt;metastatic breast cancer&lt;/keyword&gt;&lt;keyword&gt;trastuzumab deruxtecan&lt;/keyword&gt;&lt;/keywords&gt;&lt;dates&gt;&lt;year&gt;2023&lt;/year&gt;&lt;/dates&gt;&lt;isbn&gt;1758-8340 (Print)&amp;#xD;1758-8340&lt;/isbn&gt;&lt;accession-num&gt;37228255&lt;/accession-num&gt;&lt;urls&gt;&lt;/urls&gt;&lt;custom1&gt;The authors declare that there is no conflict of interest.&lt;/custom1&gt;&lt;custom2&gt;PMC10204055&lt;/custom2&gt;&lt;electronic-resource-num&gt;10.1177/17588359231169983&lt;/electronic-resource-num&gt;&lt;remote-database-provider&gt;NLM&lt;/remote-database-provider&gt;&lt;language&gt;eng&lt;/language&gt;&lt;/record&gt;&lt;/Cite&gt;&lt;/EndNote&gt;</w:instrText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35EF86B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410ED99E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Chemotherapy</w:t>
            </w:r>
          </w:p>
        </w:tc>
        <w:tc>
          <w:tcPr>
            <w:tcW w:w="1539" w:type="dxa"/>
          </w:tcPr>
          <w:p w14:paraId="71BF476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nited States payer</w:t>
            </w:r>
          </w:p>
        </w:tc>
        <w:tc>
          <w:tcPr>
            <w:tcW w:w="1236" w:type="dxa"/>
          </w:tcPr>
          <w:p w14:paraId="522345C9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low metastatic breast cancer</w:t>
            </w:r>
          </w:p>
        </w:tc>
        <w:tc>
          <w:tcPr>
            <w:tcW w:w="1010" w:type="dxa"/>
          </w:tcPr>
          <w:p w14:paraId="2E39042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</w:tcPr>
          <w:p w14:paraId="5C61986C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150,000</w:t>
            </w:r>
          </w:p>
          <w:p w14:paraId="272146E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42AA7D7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Overall HER2-low population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</w:rPr>
              <w:t xml:space="preserve">$317,494/QALY; </w:t>
            </w:r>
          </w:p>
          <w:p w14:paraId="219CEF4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 xml:space="preserve">HR-positive subgroup: $353,903/QALY; </w:t>
            </w:r>
          </w:p>
          <w:p w14:paraId="1C93C8C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 xml:space="preserve">HR-negative subgroup: $259,825/QALY </w:t>
            </w:r>
          </w:p>
        </w:tc>
      </w:tr>
      <w:tr w:rsidR="0000433D" w:rsidRPr="00E45096" w14:paraId="107C58B5" w14:textId="77777777" w:rsidTr="007F710F">
        <w:tc>
          <w:tcPr>
            <w:tcW w:w="1176" w:type="dxa"/>
          </w:tcPr>
          <w:p w14:paraId="20018A4D" w14:textId="68D1C4BD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uang, X 2023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IdWFuZzwvQXV0aG9yPjxZZWFyPjIwMjM8L1llYXI+PFJl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dWFuZzwvQXV0aG9yPjxZZWFyPjIwMjM8L1llYXI+PFJl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3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76235F2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460610F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hysician's choice of chemotherapy</w:t>
            </w:r>
          </w:p>
        </w:tc>
        <w:tc>
          <w:tcPr>
            <w:tcW w:w="1539" w:type="dxa"/>
          </w:tcPr>
          <w:p w14:paraId="71C5BDC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nited States payers;</w:t>
            </w:r>
          </w:p>
          <w:p w14:paraId="4A0D6FC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Chinese healthcare system</w:t>
            </w:r>
          </w:p>
        </w:tc>
        <w:tc>
          <w:tcPr>
            <w:tcW w:w="1236" w:type="dxa"/>
          </w:tcPr>
          <w:p w14:paraId="0085F70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etastatic breast cancer with low HER2 expression</w:t>
            </w:r>
          </w:p>
        </w:tc>
        <w:tc>
          <w:tcPr>
            <w:tcW w:w="1010" w:type="dxa"/>
          </w:tcPr>
          <w:p w14:paraId="2E631AFE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</w:tcPr>
          <w:p w14:paraId="2B0F4C61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>S: $150,000</w:t>
            </w:r>
          </w:p>
          <w:p w14:paraId="04F1FCDF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C</w:t>
            </w:r>
            <w:r w:rsidRPr="00E45096">
              <w:rPr>
                <w:rFonts w:ascii="Times New Roman" w:hAnsi="Times New Roman"/>
              </w:rPr>
              <w:t>hina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</w:rPr>
              <w:t>$36,475</w:t>
            </w:r>
          </w:p>
        </w:tc>
        <w:tc>
          <w:tcPr>
            <w:tcW w:w="2268" w:type="dxa"/>
          </w:tcPr>
          <w:p w14:paraId="527EA7C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 xml:space="preserve">S: </w:t>
            </w:r>
          </w:p>
          <w:p w14:paraId="5FF663C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259,452.05/ QALY</w:t>
            </w:r>
          </w:p>
          <w:p w14:paraId="0A5F98F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C</w:t>
            </w:r>
            <w:r w:rsidRPr="00E45096">
              <w:rPr>
                <w:rFonts w:ascii="Times New Roman" w:hAnsi="Times New Roman"/>
              </w:rPr>
              <w:t>hina:</w:t>
            </w:r>
            <w:r w:rsidRPr="00E45096">
              <w:t xml:space="preserve"> </w:t>
            </w:r>
            <w:r w:rsidRPr="00E45096">
              <w:rPr>
                <w:rFonts w:ascii="Times New Roman" w:hAnsi="Times New Roman"/>
              </w:rPr>
              <w:t>$87,646.40/QALY</w:t>
            </w:r>
          </w:p>
        </w:tc>
      </w:tr>
      <w:tr w:rsidR="0000433D" w:rsidRPr="00E45096" w14:paraId="44279DC7" w14:textId="77777777" w:rsidTr="007F710F">
        <w:tc>
          <w:tcPr>
            <w:tcW w:w="1176" w:type="dxa"/>
          </w:tcPr>
          <w:p w14:paraId="0D63DFD7" w14:textId="2236EEAF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Z</w:t>
            </w:r>
            <w:r w:rsidRPr="00E45096">
              <w:rPr>
                <w:rFonts w:ascii="Times New Roman" w:hAnsi="Times New Roman"/>
              </w:rPr>
              <w:t>hu, Y 2022</w:t>
            </w:r>
            <w:r w:rsidRPr="00E4509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Zhu&lt;/Author&gt;&lt;Year&gt;2022&lt;/Year&gt;&lt;RecNum&gt;97&lt;/RecNum&gt;&lt;DisplayText&gt;&lt;style face="superscript"&gt;4&lt;/style&gt;&lt;/DisplayText&gt;&lt;record&gt;&lt;rec-number&gt;97&lt;/rec-number&gt;&lt;foreign-keys&gt;&lt;key app="EN" db-id="wxsw2zttfspszdea0zrxssr6f29pppse5z5z" timestamp="1694396471"&gt;97&lt;/key&gt;&lt;/foreign-keys&gt;&lt;ref-type name="Journal Article"&gt;17&lt;/ref-type&gt;&lt;contributors&gt;&lt;authors&gt;&lt;author&gt;Zhu, Y.&lt;/author&gt;&lt;author&gt;Liu, K.&lt;/author&gt;&lt;author&gt;Zhu, X.&lt;/author&gt;&lt;author&gt;Qin, Q.&lt;/author&gt;&lt;author&gt;Zhu, H.&lt;/author&gt;&lt;/authors&gt;&lt;/contributors&gt;&lt;auth-address&gt;Department of Oncology, Xiangya Hospital, Central South University, Changsha, China.&amp;#xD;National Clinical Research Center for Geriatric Disorders, Xiangya Hospital, Central South University, Changsha, China.&amp;#xD;National Institution of Drug Clinical Trial, Xiangya Hospital, Central South University, Changsha, China.&lt;/auth-address&gt;&lt;titles&gt;&lt;title&gt;Trastuzumab deruxtecan versus chemotherapy for patients with HER2-low advanced breast cancer: A US-based cost-effectiveness analysis&lt;/title&gt;&lt;secondary-title&gt;Front Pharmacol&lt;/secondary-title&gt;&lt;/titles&gt;&lt;periodical&gt;&lt;full-title&gt;Front Pharmacol&lt;/full-title&gt;&lt;/periodical&gt;&lt;pages&gt;1025243&lt;/pages&gt;&lt;volume&gt;13&lt;/volume&gt;&lt;edition&gt;20221028&lt;/edition&gt;&lt;keywords&gt;&lt;keyword&gt;HER2-low advanced breast cancer&lt;/keyword&gt;&lt;keyword&gt;Markov model&lt;/keyword&gt;&lt;keyword&gt;cost-effectiveness analysis&lt;/keyword&gt;&lt;keyword&gt;quality-adjusted life years&lt;/keyword&gt;&lt;keyword&gt;trastuzumab-deruxtecan&lt;/keyword&gt;&lt;/keywords&gt;&lt;dates&gt;&lt;year&gt;2022&lt;/year&gt;&lt;/dates&gt;&lt;isbn&gt;1663-9812 (Print)&amp;#xD;1663-9812&lt;/isbn&gt;&lt;accession-num&gt;36386213&lt;/accession-num&gt;&lt;urls&gt;&lt;/urls&gt;&lt;custom1&gt;The authors declare that the research was conducted in the absence of any commercial or financial relationships that could be construed as a potential conflict of interest.&lt;/custom1&gt;&lt;custom2&gt;PMC9650214&lt;/custom2&gt;&lt;electronic-resource-num&gt;10.3389/fphar.2022.1025243&lt;/electronic-resource-num&gt;&lt;remote-database-provider&gt;NLM&lt;/remote-database-provider&gt;&lt;language&gt;eng&lt;/language&gt;&lt;/record&gt;&lt;/Cite&gt;&lt;/EndNote&gt;</w:instrText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4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4B8EE48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43E26D21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Chemotherapy</w:t>
            </w:r>
          </w:p>
        </w:tc>
        <w:tc>
          <w:tcPr>
            <w:tcW w:w="1539" w:type="dxa"/>
          </w:tcPr>
          <w:p w14:paraId="60817383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nited States payer</w:t>
            </w:r>
          </w:p>
        </w:tc>
        <w:tc>
          <w:tcPr>
            <w:tcW w:w="1236" w:type="dxa"/>
          </w:tcPr>
          <w:p w14:paraId="6139515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low advanced breast cancer</w:t>
            </w:r>
          </w:p>
        </w:tc>
        <w:tc>
          <w:tcPr>
            <w:tcW w:w="1010" w:type="dxa"/>
          </w:tcPr>
          <w:p w14:paraId="6EF24DE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</w:tcPr>
          <w:p w14:paraId="60A33B7B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150,000</w:t>
            </w:r>
          </w:p>
          <w:p w14:paraId="712DD019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059536F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Overall HER2-low patients:</w:t>
            </w:r>
          </w:p>
          <w:p w14:paraId="48693F5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296,873/QALY</w:t>
            </w:r>
          </w:p>
          <w:p w14:paraId="08B1037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R-positive subgroup: $318,944/QALY</w:t>
            </w:r>
          </w:p>
          <w:p w14:paraId="09DED1E9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R- negative subgroup: $197,355/QALY</w:t>
            </w:r>
          </w:p>
        </w:tc>
      </w:tr>
      <w:tr w:rsidR="0000433D" w:rsidRPr="00E45096" w14:paraId="0149E6BE" w14:textId="77777777" w:rsidTr="007F710F">
        <w:tc>
          <w:tcPr>
            <w:tcW w:w="1176" w:type="dxa"/>
          </w:tcPr>
          <w:p w14:paraId="3EDCB5BB" w14:textId="601F06C8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Z</w:t>
            </w:r>
            <w:r w:rsidRPr="00E45096">
              <w:rPr>
                <w:rFonts w:ascii="Times New Roman" w:hAnsi="Times New Roman"/>
              </w:rPr>
              <w:t>han, M 2023</w:t>
            </w:r>
            <w:r w:rsidRPr="00E4509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Zhan&lt;/Author&gt;&lt;Year&gt;2023&lt;/Year&gt;&lt;RecNum&gt;96&lt;/RecNum&gt;&lt;DisplayText&gt;&lt;style face="superscript"&gt;5&lt;/style&gt;&lt;/DisplayText&gt;&lt;record&gt;&lt;rec-number&gt;96&lt;/rec-number&gt;&lt;foreign-keys&gt;&lt;key app="EN" db-id="wxsw2zttfspszdea0zrxssr6f29pppse5z5z" timestamp="1694396471"&gt;96&lt;/key&gt;&lt;/foreign-keys&gt;&lt;ref-type name="Journal Article"&gt;17&lt;/ref-type&gt;&lt;contributors&gt;&lt;authors&gt;&lt;author&gt;Zhan, M.&lt;/author&gt;&lt;author&gt;Huang, Z.&lt;/author&gt;&lt;author&gt;Xu, T.&lt;/author&gt;&lt;author&gt;Xu, X.&lt;/author&gt;&lt;author&gt;Zheng, H.&lt;/author&gt;&lt;author&gt;Wu, F.&lt;/author&gt;&lt;/authors&gt;&lt;/contributors&gt;&lt;auth-address&gt;Department of Pharmacy, West China Hospital, Sichuan University, Chengdu, China.&amp;#xD;West China School of Pharmacy, Sichuan University, Chengdu, China.&lt;/auth-address&gt;&lt;titles&gt;&lt;title&gt;Cost-effectiveness analysis of trastuzumab deruxtecan in patients with HER2-low advanced breast cancer based on DESTINY-Breast04&lt;/title&gt;&lt;secondary-title&gt;Front Public Health&lt;/secondary-title&gt;&lt;/titles&gt;&lt;periodical&gt;&lt;full-title&gt;Front Public Health&lt;/full-title&gt;&lt;/periodical&gt;&lt;pages&gt;1049947&lt;/pages&gt;&lt;volume&gt;11&lt;/volume&gt;&lt;edition&gt;20230630&lt;/edition&gt;&lt;keywords&gt;&lt;keyword&gt;Humans&lt;/keyword&gt;&lt;keyword&gt;Female&lt;/keyword&gt;&lt;keyword&gt;*Breast Neoplasms/drug therapy&lt;/keyword&gt;&lt;keyword&gt;Cost-Effectiveness Analysis&lt;/keyword&gt;&lt;keyword&gt;Trastuzumab/therapeutic use&lt;/keyword&gt;&lt;keyword&gt;*Immunoconjugates/therapeutic use&lt;/keyword&gt;&lt;keyword&gt;HER2-low&lt;/keyword&gt;&lt;keyword&gt;breast cancer&lt;/keyword&gt;&lt;keyword&gt;chemotherapy&lt;/keyword&gt;&lt;keyword&gt;cost-effectiveness&lt;/keyword&gt;&lt;keyword&gt;trastuzumab deruxtecan&lt;/keyword&gt;&lt;/keywords&gt;&lt;dates&gt;&lt;year&gt;2023&lt;/year&gt;&lt;/dates&gt;&lt;isbn&gt;2296-2565&lt;/isbn&gt;&lt;accession-num&gt;37457280&lt;/accession-num&gt;&lt;urls&gt;&lt;/urls&gt;&lt;custom1&gt;The authors declare that the research was conducted in the absence of any commercial or financial relationships that could be construed as a potential conflict of interest.&lt;/custom1&gt;&lt;custom2&gt;PMC10347396&lt;/custom2&gt;&lt;electronic-resource-num&gt;10.3389/fpubh.2023.1049947&lt;/electronic-resource-num&gt;&lt;remote-database-provider&gt;NLM&lt;/remote-database-provider&gt;&lt;language&gt;eng&lt;/language&gt;&lt;/record&gt;&lt;/Cite&gt;&lt;/EndNote&gt;</w:instrText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5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3434A9F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636A2DB1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hysician's choice of chemotherapy</w:t>
            </w:r>
          </w:p>
        </w:tc>
        <w:tc>
          <w:tcPr>
            <w:tcW w:w="1539" w:type="dxa"/>
          </w:tcPr>
          <w:p w14:paraId="7B67D6E2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Chinese healthcare system</w:t>
            </w:r>
          </w:p>
        </w:tc>
        <w:tc>
          <w:tcPr>
            <w:tcW w:w="1236" w:type="dxa"/>
          </w:tcPr>
          <w:p w14:paraId="59AB986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low advanced breast cancer</w:t>
            </w:r>
          </w:p>
        </w:tc>
        <w:tc>
          <w:tcPr>
            <w:tcW w:w="1010" w:type="dxa"/>
          </w:tcPr>
          <w:p w14:paraId="2702B4C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artitioned survival model</w:t>
            </w:r>
          </w:p>
        </w:tc>
        <w:tc>
          <w:tcPr>
            <w:tcW w:w="1743" w:type="dxa"/>
          </w:tcPr>
          <w:p w14:paraId="2DDF39AC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357,96.83</w:t>
            </w:r>
          </w:p>
        </w:tc>
        <w:tc>
          <w:tcPr>
            <w:tcW w:w="2268" w:type="dxa"/>
          </w:tcPr>
          <w:p w14:paraId="67B4587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Overall HER2-low patients:</w:t>
            </w:r>
          </w:p>
          <w:p w14:paraId="0CB2DD6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336,026.77/QALY</w:t>
            </w:r>
          </w:p>
          <w:p w14:paraId="44E43173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R-positive subgroup: $274,905.72/QALY</w:t>
            </w:r>
          </w:p>
        </w:tc>
      </w:tr>
      <w:tr w:rsidR="0000433D" w:rsidRPr="00E45096" w14:paraId="420C7968" w14:textId="77777777" w:rsidTr="007F710F">
        <w:tc>
          <w:tcPr>
            <w:tcW w:w="1176" w:type="dxa"/>
          </w:tcPr>
          <w:p w14:paraId="0B25B1F6" w14:textId="6FFD0F2F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Shi, D 2023</w:t>
            </w:r>
            <w:r w:rsidRPr="00E4509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i&lt;/Author&gt;&lt;Year&gt;2023&lt;/Year&gt;&lt;RecNum&gt;95&lt;/RecNum&gt;&lt;DisplayText&gt;&lt;style face="superscript"&gt;6&lt;/style&gt;&lt;/DisplayText&gt;&lt;record&gt;&lt;rec-number&gt;95&lt;/rec-number&gt;&lt;foreign-keys&gt;&lt;key app="EN" db-id="wxsw2zttfspszdea0zrxssr6f29pppse5z5z" timestamp="1694396471"&gt;95&lt;/key&gt;&lt;/foreign-keys&gt;&lt;ref-type name="Journal Article"&gt;17&lt;/ref-type&gt;&lt;contributors&gt;&lt;authors&gt;&lt;author&gt;Shi, D.&lt;/author&gt;&lt;author&gt;Liang, X.&lt;/author&gt;&lt;author&gt;Li, Y.&lt;/author&gt;&lt;author&gt;Chen, L.&lt;/author&gt;&lt;/authors&gt;&lt;/contributors&gt;&lt;auth-address&gt;Department of Reproductive Medicine, The People&amp;apos;s Hospital of Hechi, Hechi, Guangxi, People&amp;apos;s Republic of China.&amp;#xD;Department of Pharmacy, Guangxi Academy of Medical Sciences and the People&amp;apos;s Hospital of Guangxi Zhuang Autonomous Region, Nanning, Guangxi, People&amp;apos;s Republic of China.&amp;#xD;Department of Pharmacy, The People&amp;apos;s Hospital of Hechi, Hechi, Guangxi, People&amp;apos;s Republic of China.&lt;/auth-address&gt;&lt;titles&gt;&lt;title&gt;Cost-effectiveness of trastuzumab deruxtecan for previously treated HER2-low advanced breast cancer&lt;/title&gt;&lt;secondary-title&gt;PLoS One&lt;/secondary-title&gt;&lt;/titles&gt;&lt;periodical&gt;&lt;full-title&gt;PLoS One&lt;/full-title&gt;&lt;/periodical&gt;&lt;pages&gt;e0290507&lt;/pages&gt;&lt;volume&gt;18&lt;/volume&gt;&lt;number&gt;8&lt;/number&gt;&lt;edition&gt;20230824&lt;/edition&gt;&lt;keywords&gt;&lt;keyword&gt;Humans&lt;/keyword&gt;&lt;keyword&gt;Female&lt;/keyword&gt;&lt;keyword&gt;*Breast Neoplasms/drug therapy&lt;/keyword&gt;&lt;keyword&gt;Cost-Benefit Analysis&lt;/keyword&gt;&lt;keyword&gt;Trastuzumab/therapeutic use&lt;/keyword&gt;&lt;keyword&gt;*Immunoconjugates&lt;/keyword&gt;&lt;/keywords&gt;&lt;dates&gt;&lt;year&gt;2023&lt;/year&gt;&lt;/dates&gt;&lt;isbn&gt;1932-6203&lt;/isbn&gt;&lt;accession-num&gt;37616309&lt;/accession-num&gt;&lt;urls&gt;&lt;/urls&gt;&lt;custom1&gt;The authors have declared that no competing interests exist.&lt;/custom1&gt;&lt;custom2&gt;PMC10449172&lt;/custom2&gt;&lt;electronic-resource-num&gt;10.1371/journal.pone.0290507&lt;/electronic-resource-num&gt;&lt;remote-database-provider&gt;NLM&lt;/remote-database-provider&gt;&lt;language&gt;eng&lt;/language&gt;&lt;/record&gt;&lt;/Cite&gt;&lt;/EndNote&gt;</w:instrText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6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4028E0E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 Chemotherapy</w:t>
            </w:r>
          </w:p>
        </w:tc>
        <w:tc>
          <w:tcPr>
            <w:tcW w:w="1539" w:type="dxa"/>
          </w:tcPr>
          <w:p w14:paraId="7B495F5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A third-party payer in the United States</w:t>
            </w:r>
          </w:p>
        </w:tc>
        <w:tc>
          <w:tcPr>
            <w:tcW w:w="1236" w:type="dxa"/>
          </w:tcPr>
          <w:p w14:paraId="48DB652C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low advanced breast cancer</w:t>
            </w:r>
          </w:p>
        </w:tc>
        <w:tc>
          <w:tcPr>
            <w:tcW w:w="1010" w:type="dxa"/>
          </w:tcPr>
          <w:p w14:paraId="23C5177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artitioned survival model</w:t>
            </w:r>
          </w:p>
        </w:tc>
        <w:tc>
          <w:tcPr>
            <w:tcW w:w="1743" w:type="dxa"/>
          </w:tcPr>
          <w:p w14:paraId="5B20DDF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100,000</w:t>
            </w:r>
          </w:p>
        </w:tc>
        <w:tc>
          <w:tcPr>
            <w:tcW w:w="2268" w:type="dxa"/>
          </w:tcPr>
          <w:p w14:paraId="16F0CC2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All HER2-low advanced BC patients: $83,892/QALY</w:t>
            </w:r>
          </w:p>
          <w:p w14:paraId="2ED522E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+ advanced BC patients:</w:t>
            </w:r>
          </w:p>
          <w:p w14:paraId="41A8C1D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82,808/QALY</w:t>
            </w:r>
          </w:p>
          <w:p w14:paraId="02226C92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 advanced BC patients:</w:t>
            </w:r>
          </w:p>
          <w:p w14:paraId="7DABC75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93,358/QALY</w:t>
            </w:r>
          </w:p>
        </w:tc>
      </w:tr>
      <w:tr w:rsidR="0000433D" w:rsidRPr="00E45096" w14:paraId="29CC1B84" w14:textId="77777777" w:rsidTr="007F710F">
        <w:tc>
          <w:tcPr>
            <w:tcW w:w="1176" w:type="dxa"/>
          </w:tcPr>
          <w:p w14:paraId="739A58EE" w14:textId="173B1DF8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eng, Y 2023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QZW5nPC9BdXRob3I+PFllYXI+MjAyMzwvWWVhcj48UmVj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ZW5nPC9BdXRob3I+PFllYXI+MjAyMzwvWWVhcj48UmVj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7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03528D9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 xml:space="preserve">; Physician's choice of </w:t>
            </w:r>
            <w:r w:rsidRPr="00E45096">
              <w:rPr>
                <w:rFonts w:ascii="Times New Roman" w:hAnsi="Times New Roman"/>
              </w:rPr>
              <w:lastRenderedPageBreak/>
              <w:t>chemotherapy</w:t>
            </w:r>
          </w:p>
        </w:tc>
        <w:tc>
          <w:tcPr>
            <w:tcW w:w="1539" w:type="dxa"/>
          </w:tcPr>
          <w:p w14:paraId="110F69EC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lastRenderedPageBreak/>
              <w:t>The US payer perspective</w:t>
            </w:r>
          </w:p>
        </w:tc>
        <w:tc>
          <w:tcPr>
            <w:tcW w:w="1236" w:type="dxa"/>
          </w:tcPr>
          <w:p w14:paraId="175F4AD2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 xml:space="preserve">HER2-Low advanced breast </w:t>
            </w:r>
            <w:r w:rsidRPr="00E45096">
              <w:rPr>
                <w:rFonts w:ascii="Times New Roman" w:hAnsi="Times New Roman"/>
              </w:rPr>
              <w:lastRenderedPageBreak/>
              <w:t>cancer</w:t>
            </w:r>
          </w:p>
        </w:tc>
        <w:tc>
          <w:tcPr>
            <w:tcW w:w="1010" w:type="dxa"/>
          </w:tcPr>
          <w:p w14:paraId="3DC61AB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lastRenderedPageBreak/>
              <w:t xml:space="preserve">Partitioned survival </w:t>
            </w:r>
            <w:r w:rsidRPr="00E45096">
              <w:rPr>
                <w:rFonts w:ascii="Times New Roman" w:hAnsi="Times New Roman"/>
              </w:rPr>
              <w:lastRenderedPageBreak/>
              <w:t>model</w:t>
            </w:r>
          </w:p>
        </w:tc>
        <w:tc>
          <w:tcPr>
            <w:tcW w:w="1743" w:type="dxa"/>
          </w:tcPr>
          <w:p w14:paraId="73FC338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lastRenderedPageBreak/>
              <w:t>$200,000</w:t>
            </w:r>
          </w:p>
        </w:tc>
        <w:tc>
          <w:tcPr>
            <w:tcW w:w="2268" w:type="dxa"/>
          </w:tcPr>
          <w:p w14:paraId="2D509ED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Overall HER2-low patients:</w:t>
            </w:r>
          </w:p>
          <w:p w14:paraId="08EAD3A9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307,751/QALY</w:t>
            </w:r>
          </w:p>
          <w:p w14:paraId="33C6B24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lastRenderedPageBreak/>
              <w:t>HR-positive subgroup: $383,776 /QALY</w:t>
            </w:r>
          </w:p>
          <w:p w14:paraId="68B2AE0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R- negative subgroup: $194,424 /QALY</w:t>
            </w:r>
          </w:p>
        </w:tc>
      </w:tr>
      <w:tr w:rsidR="0000433D" w:rsidRPr="00E45096" w14:paraId="06D13D78" w14:textId="77777777" w:rsidTr="007F710F">
        <w:tc>
          <w:tcPr>
            <w:tcW w:w="1176" w:type="dxa"/>
          </w:tcPr>
          <w:p w14:paraId="164854EC" w14:textId="2196AF48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lastRenderedPageBreak/>
              <w:t>Zhu, Y 2022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IyPC9ZZWFyPjxSZWNO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IyPC9ZZWFyPjxSZWNO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8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6FEE9D8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301E1BEF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DM1</w:t>
            </w:r>
          </w:p>
        </w:tc>
        <w:tc>
          <w:tcPr>
            <w:tcW w:w="1539" w:type="dxa"/>
          </w:tcPr>
          <w:p w14:paraId="0E227C37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S payer;</w:t>
            </w:r>
          </w:p>
          <w:p w14:paraId="5C03FC0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Chinese payer</w:t>
            </w:r>
          </w:p>
        </w:tc>
        <w:tc>
          <w:tcPr>
            <w:tcW w:w="1236" w:type="dxa"/>
          </w:tcPr>
          <w:p w14:paraId="1FE8A5A3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positive metastatic breast cancer</w:t>
            </w:r>
          </w:p>
        </w:tc>
        <w:tc>
          <w:tcPr>
            <w:tcW w:w="1010" w:type="dxa"/>
          </w:tcPr>
          <w:p w14:paraId="3B2712D1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</w:tcPr>
          <w:p w14:paraId="6509A30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>S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</w:rPr>
              <w:t>150,000</w:t>
            </w:r>
          </w:p>
          <w:p w14:paraId="3DC0523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C</w:t>
            </w:r>
            <w:r w:rsidRPr="00E45096">
              <w:rPr>
                <w:rFonts w:ascii="Times New Roman" w:hAnsi="Times New Roman"/>
              </w:rPr>
              <w:t>hina: 37,653</w:t>
            </w:r>
          </w:p>
        </w:tc>
        <w:tc>
          <w:tcPr>
            <w:tcW w:w="2268" w:type="dxa"/>
          </w:tcPr>
          <w:p w14:paraId="161E8F1A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>S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</w:rPr>
              <w:t>$13,342/QALY</w:t>
            </w:r>
          </w:p>
          <w:p w14:paraId="2D6495B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C</w:t>
            </w:r>
            <w:r w:rsidRPr="00E45096">
              <w:rPr>
                <w:rFonts w:ascii="Times New Roman" w:hAnsi="Times New Roman"/>
              </w:rPr>
              <w:t>hina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</w:rPr>
              <w:t>$186,017/QALY</w:t>
            </w:r>
          </w:p>
        </w:tc>
      </w:tr>
      <w:tr w:rsidR="0000433D" w:rsidRPr="00E45096" w14:paraId="43183E70" w14:textId="77777777" w:rsidTr="007F710F">
        <w:tc>
          <w:tcPr>
            <w:tcW w:w="1176" w:type="dxa"/>
          </w:tcPr>
          <w:p w14:paraId="242FD4D9" w14:textId="7698CFC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W</w:t>
            </w:r>
            <w:r w:rsidRPr="00E45096">
              <w:rPr>
                <w:rFonts w:ascii="Times New Roman" w:hAnsi="Times New Roman"/>
              </w:rPr>
              <w:t>ang, J 2022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XYW5nPC9BdXRob3I+PFllYXI+MjAyMjwvWWVhcj48UmVj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YW5nPC9BdXRob3I+PFllYXI+MjAyMjwvWWVhcj48UmVj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9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5A0561C5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1B84B3B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DM1</w:t>
            </w:r>
          </w:p>
        </w:tc>
        <w:tc>
          <w:tcPr>
            <w:tcW w:w="1539" w:type="dxa"/>
          </w:tcPr>
          <w:p w14:paraId="4CEF0B3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S payer</w:t>
            </w:r>
          </w:p>
        </w:tc>
        <w:tc>
          <w:tcPr>
            <w:tcW w:w="1236" w:type="dxa"/>
          </w:tcPr>
          <w:p w14:paraId="098EC688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positive metastatic breast cancer</w:t>
            </w:r>
          </w:p>
        </w:tc>
        <w:tc>
          <w:tcPr>
            <w:tcW w:w="1010" w:type="dxa"/>
          </w:tcPr>
          <w:p w14:paraId="4562F8B1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</w:tcPr>
          <w:p w14:paraId="00EB7B5E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50,000; $100,000; $150,000; $200,000</w:t>
            </w:r>
          </w:p>
        </w:tc>
        <w:tc>
          <w:tcPr>
            <w:tcW w:w="2268" w:type="dxa"/>
          </w:tcPr>
          <w:p w14:paraId="64E8693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$220,533/QALY</w:t>
            </w:r>
          </w:p>
        </w:tc>
      </w:tr>
      <w:tr w:rsidR="0000433D" w:rsidRPr="00E45096" w14:paraId="664C4B49" w14:textId="77777777" w:rsidTr="007F710F">
        <w:tc>
          <w:tcPr>
            <w:tcW w:w="1176" w:type="dxa"/>
          </w:tcPr>
          <w:p w14:paraId="1420387D" w14:textId="0F483EC3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aulissen, J 2023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QYXVsaXNzZW48L0F1dGhvcj48WWVhcj4yMDIzPC9ZZWFy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VsaXNzZW48L0F1dGhvcj48WWVhcj4yMDIzPC9ZZWFy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10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</w:tcPr>
          <w:p w14:paraId="3323D92B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014F249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DM1</w:t>
            </w:r>
          </w:p>
        </w:tc>
        <w:tc>
          <w:tcPr>
            <w:tcW w:w="1539" w:type="dxa"/>
          </w:tcPr>
          <w:p w14:paraId="543B396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Finnish payer’s perspective</w:t>
            </w:r>
          </w:p>
        </w:tc>
        <w:tc>
          <w:tcPr>
            <w:tcW w:w="1236" w:type="dxa"/>
          </w:tcPr>
          <w:p w14:paraId="7F16E782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positive unresectable and/or metastatic breast cancer</w:t>
            </w:r>
          </w:p>
        </w:tc>
        <w:tc>
          <w:tcPr>
            <w:tcW w:w="1010" w:type="dxa"/>
          </w:tcPr>
          <w:p w14:paraId="2CBC5486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Partitioned survival model</w:t>
            </w:r>
          </w:p>
        </w:tc>
        <w:tc>
          <w:tcPr>
            <w:tcW w:w="1743" w:type="dxa"/>
          </w:tcPr>
          <w:p w14:paraId="50035A8A" w14:textId="77777777" w:rsidR="0000433D" w:rsidRPr="00E45096" w:rsidRDefault="0000433D" w:rsidP="007F710F">
            <w:pPr>
              <w:jc w:val="left"/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€</w:t>
            </w:r>
            <w:r w:rsidRPr="00E45096">
              <w:rPr>
                <w:rFonts w:ascii="Times New Roman" w:hAnsi="Times New Roman"/>
              </w:rPr>
              <w:t>72,000; €139,000</w:t>
            </w:r>
          </w:p>
        </w:tc>
        <w:tc>
          <w:tcPr>
            <w:tcW w:w="2268" w:type="dxa"/>
          </w:tcPr>
          <w:p w14:paraId="2BB55360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€</w:t>
            </w:r>
            <w:r w:rsidRPr="00E45096">
              <w:rPr>
                <w:rFonts w:ascii="Times New Roman" w:hAnsi="Times New Roman"/>
              </w:rPr>
              <w:t>55,360/QALY</w:t>
            </w:r>
          </w:p>
        </w:tc>
      </w:tr>
      <w:tr w:rsidR="0000433D" w:rsidRPr="00E45096" w14:paraId="3BFC93C2" w14:textId="77777777" w:rsidTr="007F710F">
        <w:tc>
          <w:tcPr>
            <w:tcW w:w="1176" w:type="dxa"/>
            <w:tcBorders>
              <w:bottom w:val="single" w:sz="4" w:space="0" w:color="auto"/>
            </w:tcBorders>
          </w:tcPr>
          <w:p w14:paraId="17F11F51" w14:textId="6EDFCB06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Y</w:t>
            </w:r>
            <w:r w:rsidRPr="00E45096">
              <w:rPr>
                <w:rFonts w:ascii="Times New Roman" w:hAnsi="Times New Roman"/>
              </w:rPr>
              <w:t>ang, J 2022</w:t>
            </w:r>
            <w:r w:rsidRPr="00E45096">
              <w:rPr>
                <w:rFonts w:ascii="Times New Roman" w:hAnsi="Times New Roman"/>
              </w:rPr>
              <w:fldChar w:fldCharType="begin">
                <w:fldData xml:space="preserve">PEVuZE5vdGU+PENpdGU+PEF1dGhvcj5ZYW5nPC9BdXRob3I+PFllYXI+MjAyMjwvWWVhcj48UmVj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5NTAwNDc1PC9jdXN0b20yPjxlbGVjdHJvbmljLXJlc291cmNlLW51bT4xMC4zMzg5
L2ZwaGFyLjIwMjIuOTI0MTI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ZYW5nPC9BdXRob3I+PFllYXI+MjAyMjwvWWVhcj48UmVj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5NTAwNDc1PC9jdXN0b20yPjxlbGVjdHJvbmljLXJlc291cmNlLW51bT4xMC4zMzg5
L2ZwaGFyLjIwMjIuOTI0MTI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E45096">
              <w:rPr>
                <w:rFonts w:ascii="Times New Roman" w:hAnsi="Times New Roman"/>
              </w:rPr>
            </w:r>
            <w:r w:rsidRPr="00E45096">
              <w:rPr>
                <w:rFonts w:ascii="Times New Roman" w:hAnsi="Times New Roman"/>
              </w:rPr>
              <w:fldChar w:fldCharType="separate"/>
            </w:r>
            <w:r w:rsidRPr="0000433D">
              <w:rPr>
                <w:rFonts w:ascii="Times New Roman" w:hAnsi="Times New Roman"/>
                <w:noProof/>
                <w:vertAlign w:val="superscript"/>
              </w:rPr>
              <w:t>11</w:t>
            </w:r>
            <w:r w:rsidRPr="00E4509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84B1A3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</w:t>
            </w:r>
            <w:proofErr w:type="spellStart"/>
            <w:r w:rsidRPr="00E45096">
              <w:rPr>
                <w:rFonts w:ascii="Times New Roman" w:hAnsi="Times New Roman"/>
              </w:rPr>
              <w:t>DXd</w:t>
            </w:r>
            <w:proofErr w:type="spellEnd"/>
            <w:r w:rsidRPr="00E45096">
              <w:rPr>
                <w:rFonts w:ascii="Times New Roman" w:hAnsi="Times New Roman"/>
              </w:rPr>
              <w:t>;</w:t>
            </w:r>
          </w:p>
          <w:p w14:paraId="14390413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T</w:t>
            </w:r>
            <w:r w:rsidRPr="00E45096">
              <w:rPr>
                <w:rFonts w:ascii="Times New Roman" w:hAnsi="Times New Roman"/>
              </w:rPr>
              <w:t>-DM1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A5E15CE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US medical system;</w:t>
            </w:r>
          </w:p>
          <w:p w14:paraId="367775E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The Chinese medical system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FF3C2C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HER2-positive metastatic breast cancer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65839F7C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</w:rPr>
              <w:t>Markov model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8A406D" w14:textId="77777777" w:rsidR="0000433D" w:rsidRPr="00E45096" w:rsidRDefault="0000433D" w:rsidP="007F710F">
            <w:pPr>
              <w:rPr>
                <w:rFonts w:ascii="Times New Roman" w:hAnsi="Times New Roman"/>
                <w:color w:val="212121"/>
                <w:shd w:val="clear" w:color="auto" w:fill="FFFFFF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>S:</w:t>
            </w:r>
            <w:r w:rsidRPr="00E45096">
              <w:rPr>
                <w:rFonts w:ascii="Cambria" w:hAnsi="Cambria"/>
                <w:color w:val="212121"/>
                <w:shd w:val="clear" w:color="auto" w:fill="FFFFFF"/>
              </w:rPr>
              <w:t xml:space="preserve"> </w:t>
            </w:r>
            <w:r w:rsidRPr="00E45096">
              <w:rPr>
                <w:rFonts w:ascii="Times New Roman" w:hAnsi="Times New Roman"/>
                <w:color w:val="212121"/>
                <w:shd w:val="clear" w:color="auto" w:fill="FFFFFF"/>
              </w:rPr>
              <w:t>$150,000</w:t>
            </w:r>
          </w:p>
          <w:p w14:paraId="23D64A0D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/>
                <w:color w:val="212121"/>
                <w:shd w:val="clear" w:color="auto" w:fill="FFFFFF"/>
              </w:rPr>
              <w:t>China: $37,6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E38DE4" w14:textId="77777777" w:rsidR="0000433D" w:rsidRPr="00E45096" w:rsidRDefault="0000433D" w:rsidP="007F710F">
            <w:pPr>
              <w:rPr>
                <w:rFonts w:ascii="Times New Roman" w:hAnsi="Times New Roman"/>
              </w:rPr>
            </w:pPr>
            <w:r w:rsidRPr="00E45096">
              <w:rPr>
                <w:rFonts w:ascii="Times New Roman" w:hAnsi="Times New Roman" w:hint="eastAsia"/>
              </w:rPr>
              <w:t>U</w:t>
            </w:r>
            <w:r w:rsidRPr="00E45096">
              <w:rPr>
                <w:rFonts w:ascii="Times New Roman" w:hAnsi="Times New Roman"/>
              </w:rPr>
              <w:t>S:</w:t>
            </w:r>
            <w:r w:rsidRPr="00E45096">
              <w:rPr>
                <w:rFonts w:ascii="Times New Roman" w:hAnsi="Times New Roman" w:hint="eastAsia"/>
              </w:rPr>
              <w:t xml:space="preserve"> </w:t>
            </w:r>
            <w:r w:rsidRPr="00E45096">
              <w:rPr>
                <w:rFonts w:ascii="Times New Roman" w:hAnsi="Times New Roman"/>
                <w:color w:val="212121"/>
                <w:shd w:val="clear" w:color="auto" w:fill="FFFFFF"/>
              </w:rPr>
              <w:t>$ 82,112/QALY </w:t>
            </w:r>
          </w:p>
          <w:p w14:paraId="2AC7545F" w14:textId="77777777" w:rsidR="0000433D" w:rsidRPr="00E45096" w:rsidRDefault="0000433D" w:rsidP="007F710F">
            <w:pPr>
              <w:rPr>
                <w:rFonts w:ascii="Times New Roman" w:hAnsi="Times New Roman"/>
                <w:color w:val="212121"/>
                <w:shd w:val="clear" w:color="auto" w:fill="FFFFFF"/>
              </w:rPr>
            </w:pPr>
            <w:r w:rsidRPr="00E45096">
              <w:rPr>
                <w:rFonts w:ascii="Times New Roman" w:hAnsi="Times New Roman"/>
                <w:color w:val="212121"/>
                <w:shd w:val="clear" w:color="auto" w:fill="FFFFFF"/>
              </w:rPr>
              <w:t>China:</w:t>
            </w:r>
            <w:r w:rsidRPr="00E45096">
              <w:rPr>
                <w:rFonts w:ascii="Times New Roman" w:hAnsi="Times New Roman" w:hint="eastAsia"/>
                <w:color w:val="212121"/>
                <w:shd w:val="clear" w:color="auto" w:fill="FFFFFF"/>
              </w:rPr>
              <w:t xml:space="preserve"> </w:t>
            </w:r>
            <w:r w:rsidRPr="00E45096">
              <w:rPr>
                <w:rFonts w:ascii="Times New Roman" w:hAnsi="Times New Roman"/>
                <w:color w:val="212121"/>
                <w:shd w:val="clear" w:color="auto" w:fill="FFFFFF"/>
              </w:rPr>
              <w:t>$305,041/QALY</w:t>
            </w:r>
          </w:p>
        </w:tc>
      </w:tr>
      <w:bookmarkEnd w:id="1"/>
    </w:tbl>
    <w:p w14:paraId="36EC8F37" w14:textId="77777777" w:rsidR="00BE527E" w:rsidRDefault="00BE527E" w:rsidP="0000433D">
      <w:pPr>
        <w:pStyle w:val="EndNoteBibliography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A84975" w14:textId="1F73C22A" w:rsidR="0000433D" w:rsidRPr="0000433D" w:rsidRDefault="0000433D" w:rsidP="0000433D">
      <w:pPr>
        <w:pStyle w:val="EndNoteBibliography"/>
        <w:rPr>
          <w:rFonts w:ascii="Times New Roman" w:hAnsi="Times New Roman" w:cs="Times New Roman"/>
          <w:b/>
          <w:bCs/>
        </w:rPr>
      </w:pPr>
      <w:r w:rsidRPr="008F611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859DB03" w14:textId="708BA0E4" w:rsidR="0000433D" w:rsidRPr="0000433D" w:rsidRDefault="0000433D" w:rsidP="0000433D">
      <w:pPr>
        <w:pStyle w:val="EndNoteBibliography"/>
      </w:pPr>
      <w:r>
        <w:rPr>
          <w:rFonts w:ascii="Times New Roman" w:hAnsi="Times New Roman"/>
          <w:b/>
          <w:bCs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/>
          <w:bCs/>
          <w:kern w:val="0"/>
          <w:sz w:val="24"/>
          <w:szCs w:val="24"/>
        </w:rPr>
        <w:fldChar w:fldCharType="separate"/>
      </w:r>
      <w:r w:rsidRPr="0000433D">
        <w:t>1.</w:t>
      </w:r>
      <w:r w:rsidRPr="0000433D">
        <w:tab/>
        <w:t xml:space="preserve">Lang Y, Wu B, Liu X. Economic Evaluation of Trastuzumab Deruxtecan in Previously Treated HER2-Low Advanced Breast Cancer in the United States. </w:t>
      </w:r>
      <w:r w:rsidRPr="0000433D">
        <w:rPr>
          <w:i/>
        </w:rPr>
        <w:t>Breast Cancer (Dove Med Press)</w:t>
      </w:r>
      <w:r w:rsidRPr="0000433D">
        <w:t>. 2022;14:453-463. doi:10.2147/bctt.S389696</w:t>
      </w:r>
    </w:p>
    <w:p w14:paraId="2FF93E27" w14:textId="77777777" w:rsidR="0000433D" w:rsidRPr="0000433D" w:rsidRDefault="0000433D" w:rsidP="0000433D">
      <w:pPr>
        <w:pStyle w:val="EndNoteBibliography"/>
      </w:pPr>
      <w:r w:rsidRPr="0000433D">
        <w:t>2.</w:t>
      </w:r>
      <w:r w:rsidRPr="0000433D">
        <w:tab/>
        <w:t xml:space="preserve">Yang J, Han J, Zeng N, Yan X. Cost-effectiveness of trastuzumab deruxtecan in previously treated human epidermal growth factor receptor 2-low metastatic breast cancer. </w:t>
      </w:r>
      <w:r w:rsidRPr="0000433D">
        <w:rPr>
          <w:i/>
        </w:rPr>
        <w:t>Ther Adv Med Oncol</w:t>
      </w:r>
      <w:r w:rsidRPr="0000433D">
        <w:t>. 2023;15:17588359231169983. doi:10.1177/17588359231169983</w:t>
      </w:r>
    </w:p>
    <w:p w14:paraId="538625B1" w14:textId="77777777" w:rsidR="0000433D" w:rsidRPr="0000433D" w:rsidRDefault="0000433D" w:rsidP="0000433D">
      <w:pPr>
        <w:pStyle w:val="EndNoteBibliography"/>
      </w:pPr>
      <w:r w:rsidRPr="0000433D">
        <w:t>3.</w:t>
      </w:r>
      <w:r w:rsidRPr="0000433D">
        <w:tab/>
        <w:t xml:space="preserve">Huang X, Lin D, Lin S, et al. Cost-effectiveness and Value-based Pricing of Trastuzumab Deruxtecan in Metastatic Breast Cancer With Low HER2 Expression. </w:t>
      </w:r>
      <w:r w:rsidRPr="0000433D">
        <w:rPr>
          <w:i/>
        </w:rPr>
        <w:t>Clin Breast Cancer</w:t>
      </w:r>
      <w:r w:rsidRPr="0000433D">
        <w:t>. Jul 2023;23(5):508-518. doi:10.1016/j.clbc.2023.03.013</w:t>
      </w:r>
    </w:p>
    <w:p w14:paraId="7C4ABB58" w14:textId="77777777" w:rsidR="0000433D" w:rsidRPr="0000433D" w:rsidRDefault="0000433D" w:rsidP="0000433D">
      <w:pPr>
        <w:pStyle w:val="EndNoteBibliography"/>
      </w:pPr>
      <w:r w:rsidRPr="0000433D">
        <w:t>4.</w:t>
      </w:r>
      <w:r w:rsidRPr="0000433D">
        <w:tab/>
        <w:t xml:space="preserve">Zhu Y, Liu K, Zhu X, Qin Q, Zhu H. Trastuzumab deruxtecan versus chemotherapy for patients with HER2-low advanced breast cancer: A US-based cost-effectiveness analysis. </w:t>
      </w:r>
      <w:r w:rsidRPr="0000433D">
        <w:rPr>
          <w:i/>
        </w:rPr>
        <w:t>Front Pharmacol</w:t>
      </w:r>
      <w:r w:rsidRPr="0000433D">
        <w:t>. 2022;13:1025243. doi:10.3389/fphar.2022.1025243</w:t>
      </w:r>
    </w:p>
    <w:p w14:paraId="5DCB7741" w14:textId="77777777" w:rsidR="0000433D" w:rsidRPr="0000433D" w:rsidRDefault="0000433D" w:rsidP="0000433D">
      <w:pPr>
        <w:pStyle w:val="EndNoteBibliography"/>
      </w:pPr>
      <w:r w:rsidRPr="0000433D">
        <w:t>5.</w:t>
      </w:r>
      <w:r w:rsidRPr="0000433D">
        <w:tab/>
        <w:t xml:space="preserve">Zhan M, Huang Z, Xu T, Xu X, Zheng H, Wu F. Cost-effectiveness analysis of trastuzumab deruxtecan in patients with HER2-low advanced breast cancer based on DESTINY-Breast04. </w:t>
      </w:r>
      <w:r w:rsidRPr="0000433D">
        <w:rPr>
          <w:i/>
        </w:rPr>
        <w:t>Front Public Health</w:t>
      </w:r>
      <w:r w:rsidRPr="0000433D">
        <w:t>. 2023;11:1049947. doi:10.3389/fpubh.2023.1049947</w:t>
      </w:r>
    </w:p>
    <w:p w14:paraId="71FE89C7" w14:textId="77777777" w:rsidR="0000433D" w:rsidRPr="0000433D" w:rsidRDefault="0000433D" w:rsidP="0000433D">
      <w:pPr>
        <w:pStyle w:val="EndNoteBibliography"/>
      </w:pPr>
      <w:r w:rsidRPr="0000433D">
        <w:t>6.</w:t>
      </w:r>
      <w:r w:rsidRPr="0000433D">
        <w:tab/>
        <w:t xml:space="preserve">Shi D, Liang X, Li Y, Chen L. Cost-effectiveness of trastuzumab deruxtecan for previously treated HER2-low advanced breast cancer. </w:t>
      </w:r>
      <w:r w:rsidRPr="0000433D">
        <w:rPr>
          <w:i/>
        </w:rPr>
        <w:t>PLoS One</w:t>
      </w:r>
      <w:r w:rsidRPr="0000433D">
        <w:t>. 2023;18(8):e0290507. doi:10.1371/journal.pone.0290507</w:t>
      </w:r>
    </w:p>
    <w:p w14:paraId="6990DA5B" w14:textId="77777777" w:rsidR="0000433D" w:rsidRPr="0000433D" w:rsidRDefault="0000433D" w:rsidP="0000433D">
      <w:pPr>
        <w:pStyle w:val="EndNoteBibliography"/>
      </w:pPr>
      <w:r w:rsidRPr="0000433D">
        <w:t>7.</w:t>
      </w:r>
      <w:r w:rsidRPr="0000433D">
        <w:tab/>
        <w:t xml:space="preserve">Peng Y, Wang L, Peng L, et al. Cost-Effectiveness of Trastuzumab Deruxtecan for HER2-Low Advanced Breast Cancer in the United States. </w:t>
      </w:r>
      <w:r w:rsidRPr="0000433D">
        <w:rPr>
          <w:i/>
        </w:rPr>
        <w:t>Clin Ther</w:t>
      </w:r>
      <w:r w:rsidRPr="0000433D">
        <w:t>. Aug 1 2023;doi:10.1016/j.clinthera.2023.07.014</w:t>
      </w:r>
    </w:p>
    <w:p w14:paraId="7400C01F" w14:textId="77777777" w:rsidR="0000433D" w:rsidRPr="0000433D" w:rsidRDefault="0000433D" w:rsidP="0000433D">
      <w:pPr>
        <w:pStyle w:val="EndNoteBibliography"/>
      </w:pPr>
      <w:r w:rsidRPr="0000433D">
        <w:t>8.</w:t>
      </w:r>
      <w:r w:rsidRPr="0000433D">
        <w:tab/>
        <w:t xml:space="preserve">Zhu Y, Liu K, Wang M, Wang K, Zhu H. Trastuzumab deruxtecan versus trastuzumab emtansine for patients with human epidermal growth factor receptor 2-positive metastatic breast cancer: A cost-effectiveness analysis. </w:t>
      </w:r>
      <w:r w:rsidRPr="0000433D">
        <w:rPr>
          <w:i/>
        </w:rPr>
        <w:t>Breast</w:t>
      </w:r>
      <w:r w:rsidRPr="0000433D">
        <w:t>. Dec 2022;66:191-198. doi:10.1016/j.breast.2022.10.010</w:t>
      </w:r>
    </w:p>
    <w:p w14:paraId="21FEE12A" w14:textId="77777777" w:rsidR="0000433D" w:rsidRPr="0000433D" w:rsidRDefault="0000433D" w:rsidP="0000433D">
      <w:pPr>
        <w:pStyle w:val="EndNoteBibliography"/>
      </w:pPr>
      <w:r w:rsidRPr="0000433D">
        <w:t>9.</w:t>
      </w:r>
      <w:r w:rsidRPr="0000433D">
        <w:tab/>
        <w:t xml:space="preserve">Wang J, Yi Y, Wan X, Zeng X, Peng Y, Tan C. Cost-Effectiveness Analysis of Trastuzumab Deruxtecan versus Trastuzumab Emtansine in Human Epidermal Growth Factor Receptor 2-Positive Metastatic Breast Cancer in the USA. </w:t>
      </w:r>
      <w:r w:rsidRPr="0000433D">
        <w:rPr>
          <w:i/>
        </w:rPr>
        <w:t>Adv Ther</w:t>
      </w:r>
      <w:r w:rsidRPr="0000433D">
        <w:t>. Oct 2022;39(10):4583-4593. doi:10.1007/s12325-022-02273-4</w:t>
      </w:r>
    </w:p>
    <w:p w14:paraId="7B2341CB" w14:textId="77777777" w:rsidR="0000433D" w:rsidRPr="0000433D" w:rsidRDefault="0000433D" w:rsidP="0000433D">
      <w:pPr>
        <w:pStyle w:val="EndNoteBibliography"/>
      </w:pPr>
      <w:r w:rsidRPr="0000433D">
        <w:t>10.</w:t>
      </w:r>
      <w:r w:rsidRPr="0000433D">
        <w:tab/>
        <w:t xml:space="preserve">Paulissen JHJ, Seddik AH, Dunton KJ, et al. Cost-effectiveness model of trastuzumab deruxtecan as second-line treatment in HER2-positive unresectable and/or metastatic breast cancer in Finland. </w:t>
      </w:r>
      <w:r w:rsidRPr="0000433D">
        <w:rPr>
          <w:i/>
        </w:rPr>
        <w:t>Eur J Health Econ</w:t>
      </w:r>
      <w:r w:rsidRPr="0000433D">
        <w:t>. Jul 24 2023;doi:10.1007/s10198-023-01617-3</w:t>
      </w:r>
    </w:p>
    <w:p w14:paraId="318EB2F3" w14:textId="77777777" w:rsidR="0000433D" w:rsidRPr="0000433D" w:rsidRDefault="0000433D" w:rsidP="0000433D">
      <w:pPr>
        <w:pStyle w:val="EndNoteBibliography"/>
      </w:pPr>
      <w:r w:rsidRPr="0000433D">
        <w:t>11.</w:t>
      </w:r>
      <w:r w:rsidRPr="0000433D">
        <w:tab/>
        <w:t xml:space="preserve">Yang J, Han J, Zhang Y, Muhetaer M, Chen N, Yan X. Cost-effectiveness analysis of trastuzumab deruxtecan versus trastuzumab emtansine for HER2-positive breast cancer. </w:t>
      </w:r>
      <w:r w:rsidRPr="0000433D">
        <w:rPr>
          <w:i/>
        </w:rPr>
        <w:t>Front Pharmacol</w:t>
      </w:r>
      <w:r w:rsidRPr="0000433D">
        <w:t>. 2022;13:924126. doi:10.3389/fphar.2022.924126</w:t>
      </w:r>
    </w:p>
    <w:p w14:paraId="07196099" w14:textId="21B4D651" w:rsidR="006C4B76" w:rsidRPr="00BC2AFD" w:rsidRDefault="0000433D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fldChar w:fldCharType="end"/>
      </w:r>
    </w:p>
    <w:sectPr w:rsidR="006C4B76" w:rsidRPr="00BC2AFD" w:rsidSect="0060398F">
      <w:pgSz w:w="11906" w:h="16838"/>
      <w:pgMar w:top="1440" w:right="1133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E0348" w14:textId="77777777" w:rsidR="00BA2C0D" w:rsidRDefault="00BA2C0D" w:rsidP="00F22360">
      <w:r>
        <w:separator/>
      </w:r>
    </w:p>
  </w:endnote>
  <w:endnote w:type="continuationSeparator" w:id="0">
    <w:p w14:paraId="37426A8C" w14:textId="77777777" w:rsidR="00BA2C0D" w:rsidRDefault="00BA2C0D" w:rsidP="00F2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4E7DB5" w14:textId="77777777" w:rsidR="00BA2C0D" w:rsidRDefault="00BA2C0D" w:rsidP="00F22360">
      <w:r>
        <w:separator/>
      </w:r>
    </w:p>
  </w:footnote>
  <w:footnote w:type="continuationSeparator" w:id="0">
    <w:p w14:paraId="1A5A6079" w14:textId="77777777" w:rsidR="00BA2C0D" w:rsidRDefault="00BA2C0D" w:rsidP="00F223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C1EA5"/>
    <w:multiLevelType w:val="hybridMultilevel"/>
    <w:tmpl w:val="B06CBF8C"/>
    <w:lvl w:ilvl="0" w:tplc="C0DC4CB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116E8C"/>
    <w:multiLevelType w:val="multilevel"/>
    <w:tmpl w:val="5B7287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0E97860"/>
    <w:multiLevelType w:val="multilevel"/>
    <w:tmpl w:val="74B6EF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42499024">
    <w:abstractNumId w:val="1"/>
  </w:num>
  <w:num w:numId="2" w16cid:durableId="452093782">
    <w:abstractNumId w:val="0"/>
  </w:num>
  <w:num w:numId="3" w16cid:durableId="1688605277">
    <w:abstractNumId w:val="2"/>
  </w:num>
  <w:num w:numId="4" w16cid:durableId="20710337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sw2zttfspszdea0zrxssr6f29pppse5z5z&quot;&gt;My EndNote Library&lt;record-ids&gt;&lt;item&gt;91&lt;/item&gt;&lt;item&gt;92&lt;/item&gt;&lt;item&gt;94&lt;/item&gt;&lt;item&gt;95&lt;/item&gt;&lt;item&gt;96&lt;/item&gt;&lt;item&gt;97&lt;/item&gt;&lt;item&gt;98&lt;/item&gt;&lt;item&gt;99&lt;/item&gt;&lt;item&gt;100&lt;/item&gt;&lt;item&gt;102&lt;/item&gt;&lt;item&gt;110&lt;/item&gt;&lt;/record-ids&gt;&lt;/item&gt;&lt;/Libraries&gt;"/>
  </w:docVars>
  <w:rsids>
    <w:rsidRoot w:val="00F22360"/>
    <w:rsid w:val="0000433D"/>
    <w:rsid w:val="00025C85"/>
    <w:rsid w:val="000375FC"/>
    <w:rsid w:val="000461C7"/>
    <w:rsid w:val="000561AB"/>
    <w:rsid w:val="0005762C"/>
    <w:rsid w:val="00072563"/>
    <w:rsid w:val="00072AB2"/>
    <w:rsid w:val="0007370F"/>
    <w:rsid w:val="000940FE"/>
    <w:rsid w:val="00095DE2"/>
    <w:rsid w:val="00096A49"/>
    <w:rsid w:val="0011711F"/>
    <w:rsid w:val="00132433"/>
    <w:rsid w:val="001708CB"/>
    <w:rsid w:val="001A7BCC"/>
    <w:rsid w:val="001C4BDB"/>
    <w:rsid w:val="001F6054"/>
    <w:rsid w:val="001F7EEA"/>
    <w:rsid w:val="00210998"/>
    <w:rsid w:val="00263C39"/>
    <w:rsid w:val="00281523"/>
    <w:rsid w:val="002A0344"/>
    <w:rsid w:val="002A2874"/>
    <w:rsid w:val="002C45AC"/>
    <w:rsid w:val="002C526B"/>
    <w:rsid w:val="002E3EEA"/>
    <w:rsid w:val="00323FFC"/>
    <w:rsid w:val="00325D20"/>
    <w:rsid w:val="00355590"/>
    <w:rsid w:val="00370726"/>
    <w:rsid w:val="00397E92"/>
    <w:rsid w:val="003A04E9"/>
    <w:rsid w:val="003A7755"/>
    <w:rsid w:val="003B0643"/>
    <w:rsid w:val="003C0091"/>
    <w:rsid w:val="003F215A"/>
    <w:rsid w:val="004511DD"/>
    <w:rsid w:val="00455815"/>
    <w:rsid w:val="0046758D"/>
    <w:rsid w:val="00481526"/>
    <w:rsid w:val="0048650A"/>
    <w:rsid w:val="004C349B"/>
    <w:rsid w:val="004C4664"/>
    <w:rsid w:val="004E73D1"/>
    <w:rsid w:val="00514E2D"/>
    <w:rsid w:val="00520DE8"/>
    <w:rsid w:val="0054122A"/>
    <w:rsid w:val="00583DA7"/>
    <w:rsid w:val="005942B1"/>
    <w:rsid w:val="005A119C"/>
    <w:rsid w:val="005B3824"/>
    <w:rsid w:val="005C7B18"/>
    <w:rsid w:val="0060398F"/>
    <w:rsid w:val="00631242"/>
    <w:rsid w:val="006541C6"/>
    <w:rsid w:val="00664428"/>
    <w:rsid w:val="006729AF"/>
    <w:rsid w:val="006A4531"/>
    <w:rsid w:val="006A55C4"/>
    <w:rsid w:val="006A6B12"/>
    <w:rsid w:val="006B003B"/>
    <w:rsid w:val="006C4B76"/>
    <w:rsid w:val="006F0100"/>
    <w:rsid w:val="0071273C"/>
    <w:rsid w:val="00716CE3"/>
    <w:rsid w:val="0074152C"/>
    <w:rsid w:val="00763219"/>
    <w:rsid w:val="00781358"/>
    <w:rsid w:val="007829EF"/>
    <w:rsid w:val="007A5031"/>
    <w:rsid w:val="007B05C8"/>
    <w:rsid w:val="007D47B6"/>
    <w:rsid w:val="007E0034"/>
    <w:rsid w:val="0081712C"/>
    <w:rsid w:val="008324DC"/>
    <w:rsid w:val="008372F8"/>
    <w:rsid w:val="00853C6F"/>
    <w:rsid w:val="008625AB"/>
    <w:rsid w:val="00883306"/>
    <w:rsid w:val="00917F28"/>
    <w:rsid w:val="009267D8"/>
    <w:rsid w:val="00940A42"/>
    <w:rsid w:val="00963F55"/>
    <w:rsid w:val="00986836"/>
    <w:rsid w:val="009A078E"/>
    <w:rsid w:val="009B2726"/>
    <w:rsid w:val="009F4A4B"/>
    <w:rsid w:val="00A07534"/>
    <w:rsid w:val="00A22267"/>
    <w:rsid w:val="00A266FE"/>
    <w:rsid w:val="00A32EAD"/>
    <w:rsid w:val="00A37586"/>
    <w:rsid w:val="00A42DD5"/>
    <w:rsid w:val="00A67BAE"/>
    <w:rsid w:val="00A80AA9"/>
    <w:rsid w:val="00A849DD"/>
    <w:rsid w:val="00AB6574"/>
    <w:rsid w:val="00AD6630"/>
    <w:rsid w:val="00B14635"/>
    <w:rsid w:val="00B2328F"/>
    <w:rsid w:val="00B2533D"/>
    <w:rsid w:val="00B66076"/>
    <w:rsid w:val="00B712F2"/>
    <w:rsid w:val="00B82D24"/>
    <w:rsid w:val="00B978AB"/>
    <w:rsid w:val="00BA2C0D"/>
    <w:rsid w:val="00BB582F"/>
    <w:rsid w:val="00BC1542"/>
    <w:rsid w:val="00BC2AFD"/>
    <w:rsid w:val="00BC7925"/>
    <w:rsid w:val="00BE527E"/>
    <w:rsid w:val="00BF0619"/>
    <w:rsid w:val="00C13B98"/>
    <w:rsid w:val="00C81F2F"/>
    <w:rsid w:val="00CA6B92"/>
    <w:rsid w:val="00CA7DE1"/>
    <w:rsid w:val="00CC054F"/>
    <w:rsid w:val="00CC188A"/>
    <w:rsid w:val="00CF6255"/>
    <w:rsid w:val="00D26471"/>
    <w:rsid w:val="00D6005C"/>
    <w:rsid w:val="00D63DB4"/>
    <w:rsid w:val="00D673FE"/>
    <w:rsid w:val="00D67E58"/>
    <w:rsid w:val="00D7477F"/>
    <w:rsid w:val="00DC5DF2"/>
    <w:rsid w:val="00DF7DEF"/>
    <w:rsid w:val="00E06DE6"/>
    <w:rsid w:val="00E23C93"/>
    <w:rsid w:val="00E42F56"/>
    <w:rsid w:val="00E55E46"/>
    <w:rsid w:val="00E80DB6"/>
    <w:rsid w:val="00E84D2A"/>
    <w:rsid w:val="00E90E7D"/>
    <w:rsid w:val="00EA332A"/>
    <w:rsid w:val="00EB0D65"/>
    <w:rsid w:val="00EB701F"/>
    <w:rsid w:val="00EC136B"/>
    <w:rsid w:val="00EC3586"/>
    <w:rsid w:val="00EC46BA"/>
    <w:rsid w:val="00ED765D"/>
    <w:rsid w:val="00EF4072"/>
    <w:rsid w:val="00F0613A"/>
    <w:rsid w:val="00F169DE"/>
    <w:rsid w:val="00F179C8"/>
    <w:rsid w:val="00F22360"/>
    <w:rsid w:val="00F40B8B"/>
    <w:rsid w:val="00F545E0"/>
    <w:rsid w:val="00F56478"/>
    <w:rsid w:val="00F6705A"/>
    <w:rsid w:val="00F81977"/>
    <w:rsid w:val="00F864FA"/>
    <w:rsid w:val="00FA510F"/>
    <w:rsid w:val="00FB4DE2"/>
    <w:rsid w:val="00FD3E55"/>
    <w:rsid w:val="00FD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4CBFB"/>
  <w15:chartTrackingRefBased/>
  <w15:docId w15:val="{ED1DABFF-6C86-4866-8DA1-1A14C1F3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360"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paragraph" w:styleId="1">
    <w:name w:val="heading 1"/>
    <w:basedOn w:val="a0"/>
    <w:next w:val="a"/>
    <w:link w:val="10"/>
    <w:uiPriority w:val="2"/>
    <w:qFormat/>
    <w:rsid w:val="007D47B6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D47B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D47B6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7D47B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D47B6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2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F223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2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F22360"/>
    <w:rPr>
      <w:sz w:val="18"/>
      <w:szCs w:val="18"/>
    </w:rPr>
  </w:style>
  <w:style w:type="character" w:styleId="a8">
    <w:name w:val="annotation reference"/>
    <w:uiPriority w:val="99"/>
    <w:semiHidden/>
    <w:unhideWhenUsed/>
    <w:rsid w:val="00F2236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22360"/>
    <w:pPr>
      <w:jc w:val="left"/>
    </w:pPr>
  </w:style>
  <w:style w:type="character" w:customStyle="1" w:styleId="aa">
    <w:name w:val="批注文字 字符"/>
    <w:link w:val="a9"/>
    <w:uiPriority w:val="99"/>
    <w:semiHidden/>
    <w:rsid w:val="00F22360"/>
    <w:rPr>
      <w:rFonts w:ascii="Calibri" w:eastAsia="宋体" w:hAnsi="Calibri" w:cs="Times New Roman"/>
      <w:szCs w:val="21"/>
    </w:rPr>
  </w:style>
  <w:style w:type="table" w:styleId="ab">
    <w:name w:val="Table Grid"/>
    <w:basedOn w:val="a2"/>
    <w:uiPriority w:val="39"/>
    <w:rsid w:val="00EF4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c"/>
    <w:next w:val="ac"/>
    <w:qFormat/>
    <w:rsid w:val="007D47B6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7D47B6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d">
    <w:name w:val="标题 字符"/>
    <w:link w:val="ac"/>
    <w:uiPriority w:val="10"/>
    <w:rsid w:val="007D47B6"/>
    <w:rPr>
      <w:rFonts w:ascii="等线 Light" w:eastAsia="宋体" w:hAnsi="等线 Light" w:cs="Times New Roman"/>
      <w:b/>
      <w:bCs/>
      <w:kern w:val="2"/>
      <w:sz w:val="32"/>
      <w:szCs w:val="32"/>
    </w:rPr>
  </w:style>
  <w:style w:type="character" w:customStyle="1" w:styleId="10">
    <w:name w:val="标题 1 字符"/>
    <w:link w:val="1"/>
    <w:uiPriority w:val="2"/>
    <w:rsid w:val="007D47B6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0">
    <w:name w:val="标题 2 字符"/>
    <w:link w:val="2"/>
    <w:uiPriority w:val="2"/>
    <w:rsid w:val="007D47B6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0">
    <w:name w:val="标题 3 字符"/>
    <w:link w:val="3"/>
    <w:uiPriority w:val="2"/>
    <w:rsid w:val="007D47B6"/>
    <w:rPr>
      <w:rFonts w:ascii="Times New Roman" w:eastAsia="宋体" w:hAnsi="Times New Roman"/>
      <w:b/>
      <w:sz w:val="24"/>
      <w:szCs w:val="24"/>
      <w:lang w:eastAsia="en-US"/>
    </w:rPr>
  </w:style>
  <w:style w:type="character" w:customStyle="1" w:styleId="40">
    <w:name w:val="标题 4 字符"/>
    <w:link w:val="4"/>
    <w:uiPriority w:val="2"/>
    <w:rsid w:val="007D47B6"/>
    <w:rPr>
      <w:rFonts w:ascii="Times New Roman" w:eastAsia="宋体" w:hAnsi="Times New Roman"/>
      <w:b/>
      <w:iCs/>
      <w:sz w:val="24"/>
      <w:szCs w:val="24"/>
      <w:lang w:eastAsia="en-US"/>
    </w:rPr>
  </w:style>
  <w:style w:type="character" w:customStyle="1" w:styleId="50">
    <w:name w:val="标题 5 字符"/>
    <w:link w:val="5"/>
    <w:uiPriority w:val="2"/>
    <w:rsid w:val="007D47B6"/>
    <w:rPr>
      <w:rFonts w:ascii="Times New Roman" w:eastAsia="宋体" w:hAnsi="Times New Roman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7D47B6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D47B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0433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00433D"/>
    <w:rPr>
      <w:rFonts w:ascii="Calibri" w:eastAsia="宋体" w:hAnsi="Calibri" w:cs="Calibri"/>
      <w:noProof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sid w:val="0000433D"/>
    <w:rPr>
      <w:rFonts w:cs="Calibri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00433D"/>
    <w:rPr>
      <w:rFonts w:ascii="Calibri" w:eastAsia="宋体" w:hAnsi="Calibri" w:cs="Calibri"/>
      <w:noProof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9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5</TotalTime>
  <Pages>8</Pages>
  <Words>2758</Words>
  <Characters>15726</Characters>
  <Application>Microsoft Office Word</Application>
  <DocSecurity>0</DocSecurity>
  <PresentationFormat/>
  <Lines>131</Lines>
  <Paragraphs>36</Paragraphs>
  <Slides>0</Slides>
  <Notes>0</Notes>
  <HiddenSlides>0</HiddenSlides>
  <MMClips>0</MMClips>
  <ScaleCrop>false</ScaleCrop>
  <Manager/>
  <Company/>
  <LinksUpToDate>false</LinksUpToDate>
  <CharactersWithSpaces>1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changjie</dc:creator>
  <cp:keywords/>
  <dc:description/>
  <cp:lastModifiedBy>璐 李</cp:lastModifiedBy>
  <cp:revision>12</cp:revision>
  <dcterms:created xsi:type="dcterms:W3CDTF">2021-12-27T07:02:00Z</dcterms:created>
  <dcterms:modified xsi:type="dcterms:W3CDTF">2024-06-12T06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